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1A0BA" w14:textId="77777777" w:rsidR="004C78B7" w:rsidRPr="0029096C" w:rsidRDefault="004C78B7" w:rsidP="00AE4573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29096C">
        <w:rPr>
          <w:rFonts w:ascii="Times New Roman" w:eastAsia="Times New Roman" w:hAnsi="Times New Roman" w:cs="Times New Roman"/>
          <w:b/>
        </w:rPr>
        <w:t>Appendix A: Nutritional Status Information Collected</w:t>
      </w:r>
    </w:p>
    <w:p w14:paraId="0D2FE3D4" w14:textId="787FB654" w:rsidR="004C78B7" w:rsidRPr="0029096C" w:rsidRDefault="00C7461B" w:rsidP="00AE457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909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="00B97E65" w:rsidRPr="002909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="004C78B7" w:rsidRPr="002909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Anthropometric Readings Collected</w:t>
      </w:r>
    </w:p>
    <w:tbl>
      <w:tblPr>
        <w:tblStyle w:val="TableGrid"/>
        <w:tblW w:w="10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6750"/>
      </w:tblGrid>
      <w:tr w:rsidR="004C78B7" w:rsidRPr="0029096C" w14:paraId="61F10ED6" w14:textId="77777777" w:rsidTr="009559C7">
        <w:trPr>
          <w:trHeight w:val="351"/>
        </w:trPr>
        <w:tc>
          <w:tcPr>
            <w:tcW w:w="3595" w:type="dxa"/>
            <w:tcBorders>
              <w:bottom w:val="double" w:sz="4" w:space="0" w:color="auto"/>
            </w:tcBorders>
          </w:tcPr>
          <w:p w14:paraId="0143F0D8" w14:textId="648A5133" w:rsidR="004C78B7" w:rsidRPr="0029096C" w:rsidRDefault="00F7096C" w:rsidP="00AE457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29096C">
              <w:rPr>
                <w:rFonts w:ascii="Times New Roman" w:eastAsia="Times New Roman" w:hAnsi="Times New Roman" w:cs="Times New Roman"/>
                <w:b/>
              </w:rPr>
              <w:t>Information Collected</w:t>
            </w:r>
          </w:p>
        </w:tc>
        <w:tc>
          <w:tcPr>
            <w:tcW w:w="6750" w:type="dxa"/>
            <w:tcBorders>
              <w:bottom w:val="double" w:sz="4" w:space="0" w:color="auto"/>
            </w:tcBorders>
          </w:tcPr>
          <w:p w14:paraId="267B441F" w14:textId="33F8F347" w:rsidR="004C78B7" w:rsidRPr="0029096C" w:rsidRDefault="00570D38" w:rsidP="00AE457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29096C">
              <w:rPr>
                <w:rFonts w:ascii="Times New Roman" w:eastAsia="Times New Roman" w:hAnsi="Times New Roman" w:cs="Times New Roman"/>
                <w:b/>
              </w:rPr>
              <w:t>How Information was Stored</w:t>
            </w:r>
          </w:p>
        </w:tc>
      </w:tr>
      <w:tr w:rsidR="004C78B7" w:rsidRPr="0029096C" w14:paraId="5752B844" w14:textId="77777777" w:rsidTr="009559C7">
        <w:trPr>
          <w:trHeight w:val="1394"/>
        </w:trPr>
        <w:tc>
          <w:tcPr>
            <w:tcW w:w="3595" w:type="dxa"/>
            <w:tcBorders>
              <w:top w:val="double" w:sz="4" w:space="0" w:color="auto"/>
            </w:tcBorders>
          </w:tcPr>
          <w:p w14:paraId="77D30836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Member ID</w:t>
            </w:r>
          </w:p>
        </w:tc>
        <w:tc>
          <w:tcPr>
            <w:tcW w:w="6750" w:type="dxa"/>
            <w:tcBorders>
              <w:top w:val="double" w:sz="4" w:space="0" w:color="auto"/>
            </w:tcBorders>
          </w:tcPr>
          <w:p w14:paraId="692CF740" w14:textId="7F10B65A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Serial number</w:t>
            </w:r>
            <w:r w:rsidR="005E0AD6" w:rsidRPr="0029096C">
              <w:rPr>
                <w:rFonts w:ascii="Times New Roman" w:eastAsia="Times New Roman" w:hAnsi="Times New Roman" w:cs="Times New Roman"/>
                <w:bCs/>
              </w:rPr>
              <w:t xml:space="preserve"> was</w:t>
            </w: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 assigned to the household member along with household ID</w:t>
            </w:r>
          </w:p>
          <w:p w14:paraId="7D163095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For example, in PU-BP101/1, PU-BP101 is the household ID and 1 is the ID given to a member in the household</w:t>
            </w:r>
          </w:p>
        </w:tc>
      </w:tr>
      <w:tr w:rsidR="004C78B7" w:rsidRPr="0029096C" w14:paraId="4BCADC65" w14:textId="77777777" w:rsidTr="009559C7">
        <w:trPr>
          <w:trHeight w:val="385"/>
        </w:trPr>
        <w:tc>
          <w:tcPr>
            <w:tcW w:w="3595" w:type="dxa"/>
          </w:tcPr>
          <w:p w14:paraId="1B73F786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Member 1</w:t>
            </w:r>
          </w:p>
        </w:tc>
        <w:tc>
          <w:tcPr>
            <w:tcW w:w="6750" w:type="dxa"/>
          </w:tcPr>
          <w:p w14:paraId="4AEB9BF5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Adult male selected for anthropometry</w:t>
            </w:r>
          </w:p>
        </w:tc>
      </w:tr>
      <w:tr w:rsidR="004C78B7" w:rsidRPr="0029096C" w14:paraId="5755F17E" w14:textId="77777777" w:rsidTr="009559C7">
        <w:trPr>
          <w:trHeight w:val="385"/>
        </w:trPr>
        <w:tc>
          <w:tcPr>
            <w:tcW w:w="3595" w:type="dxa"/>
          </w:tcPr>
          <w:p w14:paraId="4075F917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Member 2</w:t>
            </w:r>
          </w:p>
        </w:tc>
        <w:tc>
          <w:tcPr>
            <w:tcW w:w="6750" w:type="dxa"/>
          </w:tcPr>
          <w:p w14:paraId="08E1BE80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Adult female selected for anthropometry</w:t>
            </w:r>
          </w:p>
        </w:tc>
      </w:tr>
      <w:tr w:rsidR="004C78B7" w:rsidRPr="0029096C" w14:paraId="35FFDD3C" w14:textId="77777777" w:rsidTr="009559C7">
        <w:trPr>
          <w:trHeight w:val="770"/>
        </w:trPr>
        <w:tc>
          <w:tcPr>
            <w:tcW w:w="3595" w:type="dxa"/>
          </w:tcPr>
          <w:p w14:paraId="171E4312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Member 3</w:t>
            </w:r>
          </w:p>
        </w:tc>
        <w:tc>
          <w:tcPr>
            <w:tcW w:w="6750" w:type="dxa"/>
          </w:tcPr>
          <w:p w14:paraId="7EFFCA46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Adolescent male/female selected for anthropometry</w:t>
            </w:r>
          </w:p>
        </w:tc>
      </w:tr>
      <w:tr w:rsidR="004C78B7" w:rsidRPr="0029096C" w14:paraId="3A258D2B" w14:textId="77777777" w:rsidTr="009559C7">
        <w:trPr>
          <w:trHeight w:val="385"/>
        </w:trPr>
        <w:tc>
          <w:tcPr>
            <w:tcW w:w="3595" w:type="dxa"/>
          </w:tcPr>
          <w:p w14:paraId="33D71FBD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Member 4</w:t>
            </w:r>
          </w:p>
        </w:tc>
        <w:tc>
          <w:tcPr>
            <w:tcW w:w="6750" w:type="dxa"/>
          </w:tcPr>
          <w:p w14:paraId="5EE96070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Children selected for anthropometry</w:t>
            </w:r>
          </w:p>
        </w:tc>
      </w:tr>
      <w:tr w:rsidR="004C78B7" w:rsidRPr="0029096C" w14:paraId="047BBD09" w14:textId="77777777" w:rsidTr="009559C7">
        <w:trPr>
          <w:trHeight w:val="770"/>
        </w:trPr>
        <w:tc>
          <w:tcPr>
            <w:tcW w:w="3595" w:type="dxa"/>
          </w:tcPr>
          <w:p w14:paraId="4DA5745A" w14:textId="49989924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C1. Weight</w:t>
            </w:r>
          </w:p>
        </w:tc>
        <w:tc>
          <w:tcPr>
            <w:tcW w:w="6750" w:type="dxa"/>
          </w:tcPr>
          <w:p w14:paraId="5F6D7058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Weight (</w:t>
            </w:r>
            <w:proofErr w:type="spellStart"/>
            <w:r w:rsidRPr="0029096C">
              <w:rPr>
                <w:rFonts w:ascii="Times New Roman" w:eastAsia="Times New Roman" w:hAnsi="Times New Roman" w:cs="Times New Roman"/>
                <w:bCs/>
              </w:rPr>
              <w:t>kgs</w:t>
            </w:r>
            <w:proofErr w:type="spellEnd"/>
            <w:r w:rsidRPr="0029096C">
              <w:rPr>
                <w:rFonts w:ascii="Times New Roman" w:eastAsia="Times New Roman" w:hAnsi="Times New Roman" w:cs="Times New Roman"/>
                <w:bCs/>
              </w:rPr>
              <w:t>) of all the members selected for anthropometry</w:t>
            </w:r>
          </w:p>
        </w:tc>
      </w:tr>
      <w:tr w:rsidR="004C78B7" w:rsidRPr="0029096C" w14:paraId="7D300D5C" w14:textId="77777777" w:rsidTr="009559C7">
        <w:trPr>
          <w:trHeight w:val="770"/>
        </w:trPr>
        <w:tc>
          <w:tcPr>
            <w:tcW w:w="3595" w:type="dxa"/>
          </w:tcPr>
          <w:p w14:paraId="1A0FA650" w14:textId="7159D1C8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C2. Height</w:t>
            </w:r>
          </w:p>
        </w:tc>
        <w:tc>
          <w:tcPr>
            <w:tcW w:w="6750" w:type="dxa"/>
          </w:tcPr>
          <w:p w14:paraId="656C0CB3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Height (</w:t>
            </w:r>
            <w:proofErr w:type="spellStart"/>
            <w:r w:rsidRPr="0029096C">
              <w:rPr>
                <w:rFonts w:ascii="Times New Roman" w:eastAsia="Times New Roman" w:hAnsi="Times New Roman" w:cs="Times New Roman"/>
                <w:bCs/>
              </w:rPr>
              <w:t>cms</w:t>
            </w:r>
            <w:proofErr w:type="spellEnd"/>
            <w:r w:rsidRPr="0029096C">
              <w:rPr>
                <w:rFonts w:ascii="Times New Roman" w:eastAsia="Times New Roman" w:hAnsi="Times New Roman" w:cs="Times New Roman"/>
                <w:bCs/>
              </w:rPr>
              <w:t>) of all the members selected for anthropometry</w:t>
            </w:r>
          </w:p>
        </w:tc>
      </w:tr>
      <w:tr w:rsidR="004C78B7" w:rsidRPr="0029096C" w14:paraId="6D1C2BDC" w14:textId="77777777" w:rsidTr="009559C7">
        <w:trPr>
          <w:trHeight w:val="1540"/>
        </w:trPr>
        <w:tc>
          <w:tcPr>
            <w:tcW w:w="3595" w:type="dxa"/>
          </w:tcPr>
          <w:p w14:paraId="377D7690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C3. BMI</w:t>
            </w:r>
          </w:p>
        </w:tc>
        <w:tc>
          <w:tcPr>
            <w:tcW w:w="6750" w:type="dxa"/>
          </w:tcPr>
          <w:p w14:paraId="633A3AC4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BMI of the all the members selected for anthropometry</w:t>
            </w:r>
          </w:p>
          <w:p w14:paraId="4BED63D8" w14:textId="3E17E261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BMI is calculated automatically in the Tablet-based program</w:t>
            </w:r>
            <w:r w:rsidR="00946F36" w:rsidRPr="0029096C">
              <w:rPr>
                <w:rFonts w:ascii="Times New Roman" w:eastAsia="Times New Roman" w:hAnsi="Times New Roman" w:cs="Times New Roman"/>
                <w:bCs/>
              </w:rPr>
              <w:t xml:space="preserve"> (weight / height^2)</w:t>
            </w:r>
          </w:p>
        </w:tc>
      </w:tr>
      <w:tr w:rsidR="004C78B7" w:rsidRPr="0029096C" w14:paraId="171676E5" w14:textId="77777777" w:rsidTr="009559C7">
        <w:trPr>
          <w:trHeight w:val="770"/>
        </w:trPr>
        <w:tc>
          <w:tcPr>
            <w:tcW w:w="3595" w:type="dxa"/>
          </w:tcPr>
          <w:p w14:paraId="6CCB8151" w14:textId="780089AF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C4. Arm circumference </w:t>
            </w:r>
          </w:p>
        </w:tc>
        <w:tc>
          <w:tcPr>
            <w:tcW w:w="6750" w:type="dxa"/>
          </w:tcPr>
          <w:p w14:paraId="562CFDEE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Mid Upper Arm circumference (</w:t>
            </w:r>
            <w:proofErr w:type="spellStart"/>
            <w:r w:rsidRPr="0029096C">
              <w:rPr>
                <w:rFonts w:ascii="Times New Roman" w:eastAsia="Times New Roman" w:hAnsi="Times New Roman" w:cs="Times New Roman"/>
                <w:bCs/>
              </w:rPr>
              <w:t>cms</w:t>
            </w:r>
            <w:proofErr w:type="spellEnd"/>
            <w:r w:rsidRPr="0029096C">
              <w:rPr>
                <w:rFonts w:ascii="Times New Roman" w:eastAsia="Times New Roman" w:hAnsi="Times New Roman" w:cs="Times New Roman"/>
                <w:bCs/>
              </w:rPr>
              <w:t>) of all the members selected for anthropometry</w:t>
            </w:r>
          </w:p>
        </w:tc>
      </w:tr>
    </w:tbl>
    <w:p w14:paraId="53DBE417" w14:textId="77777777" w:rsidR="004C78B7" w:rsidRPr="0029096C" w:rsidRDefault="004C78B7" w:rsidP="00AE4573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27A0A00F" w14:textId="006BCB80" w:rsidR="004C78B7" w:rsidRPr="0029096C" w:rsidRDefault="001573F5" w:rsidP="00AE4573">
      <w:pPr>
        <w:spacing w:line="480" w:lineRule="auto"/>
        <w:rPr>
          <w:rFonts w:ascii="Times New Roman" w:eastAsia="Times New Roman" w:hAnsi="Times New Roman" w:cs="Times New Roman"/>
          <w:bCs/>
        </w:rPr>
      </w:pPr>
      <w:r w:rsidRPr="0029096C">
        <w:rPr>
          <w:rFonts w:ascii="Times New Roman" w:eastAsia="Times New Roman" w:hAnsi="Times New Roman" w:cs="Times New Roman"/>
          <w:bCs/>
        </w:rPr>
        <w:t>Anthropometric information collected</w:t>
      </w:r>
      <w:r w:rsidR="00AD253A" w:rsidRPr="0029096C">
        <w:rPr>
          <w:rFonts w:ascii="Times New Roman" w:eastAsia="Times New Roman" w:hAnsi="Times New Roman" w:cs="Times New Roman"/>
          <w:bCs/>
        </w:rPr>
        <w:t xml:space="preserve"> from individuals via</w:t>
      </w:r>
      <w:r w:rsidR="00CF0341" w:rsidRPr="0029096C">
        <w:rPr>
          <w:rFonts w:ascii="Times New Roman" w:eastAsia="Times New Roman" w:hAnsi="Times New Roman" w:cs="Times New Roman"/>
          <w:bCs/>
        </w:rPr>
        <w:t xml:space="preserve"> </w:t>
      </w:r>
      <w:r w:rsidR="00AD253A" w:rsidRPr="0029096C">
        <w:rPr>
          <w:rFonts w:ascii="Times New Roman" w:eastAsia="Times New Roman" w:hAnsi="Times New Roman" w:cs="Times New Roman"/>
          <w:bCs/>
        </w:rPr>
        <w:t>enumerators</w:t>
      </w:r>
      <w:r w:rsidRPr="0029096C">
        <w:rPr>
          <w:rFonts w:ascii="Times New Roman" w:eastAsia="Times New Roman" w:hAnsi="Times New Roman" w:cs="Times New Roman"/>
          <w:bCs/>
        </w:rPr>
        <w:t xml:space="preserve"> is </w:t>
      </w:r>
      <w:r w:rsidR="00AD253A" w:rsidRPr="0029096C">
        <w:rPr>
          <w:rFonts w:ascii="Times New Roman" w:eastAsia="Times New Roman" w:hAnsi="Times New Roman" w:cs="Times New Roman"/>
          <w:bCs/>
        </w:rPr>
        <w:t>listed</w:t>
      </w:r>
      <w:r w:rsidRPr="0029096C">
        <w:rPr>
          <w:rFonts w:ascii="Times New Roman" w:eastAsia="Times New Roman" w:hAnsi="Times New Roman" w:cs="Times New Roman"/>
          <w:bCs/>
        </w:rPr>
        <w:t xml:space="preserve"> in the left column</w:t>
      </w:r>
      <w:r w:rsidR="00AD253A" w:rsidRPr="0029096C">
        <w:rPr>
          <w:rFonts w:ascii="Times New Roman" w:eastAsia="Times New Roman" w:hAnsi="Times New Roman" w:cs="Times New Roman"/>
          <w:bCs/>
        </w:rPr>
        <w:t xml:space="preserve">. </w:t>
      </w:r>
      <w:r w:rsidR="00CA4426" w:rsidRPr="0029096C">
        <w:rPr>
          <w:rFonts w:ascii="Times New Roman" w:eastAsia="Times New Roman" w:hAnsi="Times New Roman" w:cs="Times New Roman"/>
          <w:bCs/>
        </w:rPr>
        <w:t xml:space="preserve">The right column details how </w:t>
      </w:r>
      <w:r w:rsidR="00906052" w:rsidRPr="0029096C">
        <w:rPr>
          <w:rFonts w:ascii="Times New Roman" w:eastAsia="Times New Roman" w:hAnsi="Times New Roman" w:cs="Times New Roman"/>
          <w:bCs/>
        </w:rPr>
        <w:t xml:space="preserve">the </w:t>
      </w:r>
      <w:r w:rsidR="00CA4426" w:rsidRPr="0029096C">
        <w:rPr>
          <w:rFonts w:ascii="Times New Roman" w:eastAsia="Times New Roman" w:hAnsi="Times New Roman" w:cs="Times New Roman"/>
          <w:bCs/>
        </w:rPr>
        <w:t>collected information was stored in the excel dataset by detailing units or numeric values assigned to categorical information (ex. Yes or No questions).</w:t>
      </w:r>
    </w:p>
    <w:p w14:paraId="3FDB2551" w14:textId="6C288D85" w:rsidR="004C78B7" w:rsidRPr="0029096C" w:rsidRDefault="004D4ACA" w:rsidP="00AE4573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909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lastRenderedPageBreak/>
        <w:t xml:space="preserve">Supplementary Table </w:t>
      </w:r>
      <w:r w:rsidR="00B97E65" w:rsidRPr="002909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="004C78B7" w:rsidRPr="002909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Morbidity Patterns Collected</w:t>
      </w:r>
    </w:p>
    <w:tbl>
      <w:tblPr>
        <w:tblStyle w:val="TableGrid"/>
        <w:tblW w:w="11402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6187"/>
      </w:tblGrid>
      <w:tr w:rsidR="004C78B7" w:rsidRPr="0029096C" w14:paraId="60965FF8" w14:textId="77777777" w:rsidTr="00D26378">
        <w:trPr>
          <w:trHeight w:val="235"/>
        </w:trPr>
        <w:tc>
          <w:tcPr>
            <w:tcW w:w="5215" w:type="dxa"/>
            <w:tcBorders>
              <w:bottom w:val="double" w:sz="4" w:space="0" w:color="auto"/>
            </w:tcBorders>
          </w:tcPr>
          <w:p w14:paraId="55335889" w14:textId="7C9864EF" w:rsidR="004C78B7" w:rsidRPr="0029096C" w:rsidRDefault="00F7096C" w:rsidP="00AE4573">
            <w:pPr>
              <w:tabs>
                <w:tab w:val="left" w:pos="911"/>
                <w:tab w:val="left" w:pos="1292"/>
              </w:tabs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29096C">
              <w:rPr>
                <w:rFonts w:ascii="Times New Roman" w:eastAsia="Times New Roman" w:hAnsi="Times New Roman" w:cs="Times New Roman"/>
                <w:b/>
              </w:rPr>
              <w:t>Information Collected</w:t>
            </w:r>
            <w:r w:rsidR="004C78B7" w:rsidRPr="0029096C">
              <w:rPr>
                <w:rFonts w:ascii="Times New Roman" w:eastAsia="Times New Roman" w:hAnsi="Times New Roman" w:cs="Times New Roman"/>
                <w:b/>
              </w:rPr>
              <w:tab/>
            </w:r>
            <w:r w:rsidR="004C78B7" w:rsidRPr="0029096C">
              <w:rPr>
                <w:rFonts w:ascii="Times New Roman" w:eastAsia="Times New Roman" w:hAnsi="Times New Roman" w:cs="Times New Roman"/>
                <w:b/>
              </w:rPr>
              <w:tab/>
            </w:r>
          </w:p>
        </w:tc>
        <w:tc>
          <w:tcPr>
            <w:tcW w:w="6187" w:type="dxa"/>
            <w:tcBorders>
              <w:bottom w:val="double" w:sz="4" w:space="0" w:color="auto"/>
            </w:tcBorders>
          </w:tcPr>
          <w:p w14:paraId="2DD85DE2" w14:textId="1A670894" w:rsidR="004C78B7" w:rsidRPr="0029096C" w:rsidRDefault="00932E43" w:rsidP="00AE457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29096C">
              <w:rPr>
                <w:rFonts w:ascii="Times New Roman" w:eastAsia="Times New Roman" w:hAnsi="Times New Roman" w:cs="Times New Roman"/>
                <w:b/>
              </w:rPr>
              <w:t>How Information was Stored</w:t>
            </w:r>
          </w:p>
        </w:tc>
      </w:tr>
      <w:tr w:rsidR="004C78B7" w:rsidRPr="0029096C" w14:paraId="35532F17" w14:textId="77777777" w:rsidTr="00D26378">
        <w:trPr>
          <w:trHeight w:val="681"/>
        </w:trPr>
        <w:tc>
          <w:tcPr>
            <w:tcW w:w="5215" w:type="dxa"/>
            <w:tcBorders>
              <w:top w:val="double" w:sz="4" w:space="0" w:color="auto"/>
            </w:tcBorders>
          </w:tcPr>
          <w:p w14:paraId="03ECA821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C5A. Name and ID</w:t>
            </w:r>
          </w:p>
        </w:tc>
        <w:tc>
          <w:tcPr>
            <w:tcW w:w="6187" w:type="dxa"/>
            <w:tcBorders>
              <w:top w:val="double" w:sz="4" w:space="0" w:color="auto"/>
            </w:tcBorders>
          </w:tcPr>
          <w:p w14:paraId="28FAB735" w14:textId="62129838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The name and ID of the respondent. The enumerator has to select the name from the </w:t>
            </w:r>
            <w:r w:rsidR="008D2D7D" w:rsidRPr="0029096C">
              <w:rPr>
                <w:rFonts w:ascii="Times New Roman" w:eastAsia="Times New Roman" w:hAnsi="Times New Roman" w:cs="Times New Roman"/>
                <w:bCs/>
              </w:rPr>
              <w:t>drop-down</w:t>
            </w: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 list that appears in the tablet.</w:t>
            </w:r>
          </w:p>
        </w:tc>
      </w:tr>
      <w:tr w:rsidR="004C78B7" w:rsidRPr="0029096C" w14:paraId="46A1EA03" w14:textId="77777777" w:rsidTr="00D26378">
        <w:trPr>
          <w:trHeight w:val="462"/>
        </w:trPr>
        <w:tc>
          <w:tcPr>
            <w:tcW w:w="5215" w:type="dxa"/>
          </w:tcPr>
          <w:p w14:paraId="53426018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C5B. Were you sick during the last week?</w:t>
            </w:r>
          </w:p>
        </w:tc>
        <w:tc>
          <w:tcPr>
            <w:tcW w:w="6187" w:type="dxa"/>
          </w:tcPr>
          <w:p w14:paraId="346D5149" w14:textId="5076BCB9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1</w:t>
            </w:r>
            <w:r w:rsidR="0055479F" w:rsidRPr="0029096C">
              <w:rPr>
                <w:rFonts w:ascii="Times New Roman" w:eastAsia="Times New Roman" w:hAnsi="Times New Roman" w:cs="Times New Roman"/>
                <w:bCs/>
              </w:rPr>
              <w:t xml:space="preserve"> = </w:t>
            </w:r>
            <w:r w:rsidRPr="0029096C">
              <w:rPr>
                <w:rFonts w:ascii="Times New Roman" w:eastAsia="Times New Roman" w:hAnsi="Times New Roman" w:cs="Times New Roman"/>
                <w:bCs/>
              </w:rPr>
              <w:t>Yes</w:t>
            </w:r>
          </w:p>
          <w:p w14:paraId="60D42BD1" w14:textId="2D12CCB9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2</w:t>
            </w:r>
            <w:r w:rsidR="00732996" w:rsidRPr="0029096C">
              <w:rPr>
                <w:rFonts w:ascii="Times New Roman" w:eastAsia="Times New Roman" w:hAnsi="Times New Roman" w:cs="Times New Roman"/>
                <w:bCs/>
              </w:rPr>
              <w:t xml:space="preserve"> =</w:t>
            </w: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 No</w:t>
            </w:r>
          </w:p>
        </w:tc>
      </w:tr>
      <w:tr w:rsidR="004C78B7" w:rsidRPr="0029096C" w14:paraId="4C99F5FB" w14:textId="77777777" w:rsidTr="00D26378">
        <w:trPr>
          <w:trHeight w:val="454"/>
        </w:trPr>
        <w:tc>
          <w:tcPr>
            <w:tcW w:w="5215" w:type="dxa"/>
          </w:tcPr>
          <w:p w14:paraId="4C9B3CF2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C5C. Symptoms of sickness</w:t>
            </w:r>
          </w:p>
        </w:tc>
        <w:tc>
          <w:tcPr>
            <w:tcW w:w="6187" w:type="dxa"/>
          </w:tcPr>
          <w:p w14:paraId="7A7DF12B" w14:textId="428D030B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If the respondent was sick</w:t>
            </w:r>
            <w:r w:rsidR="001A2D33" w:rsidRPr="0029096C">
              <w:rPr>
                <w:rFonts w:ascii="Times New Roman" w:eastAsia="Times New Roman" w:hAnsi="Times New Roman" w:cs="Times New Roman"/>
                <w:bCs/>
              </w:rPr>
              <w:t>,</w:t>
            </w: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 then</w:t>
            </w:r>
            <w:r w:rsidR="001A2D33" w:rsidRPr="0029096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1A2D33" w:rsidRPr="0029096C">
              <w:rPr>
                <w:rFonts w:ascii="Times New Roman" w:hAnsi="Times New Roman" w:cs="Times New Roman"/>
                <w:bCs/>
              </w:rPr>
              <w:t>t</w:t>
            </w:r>
            <w:r w:rsidR="001A2D33" w:rsidRPr="0029096C">
              <w:rPr>
                <w:rFonts w:ascii="@ÃÉ¬'3" w:hAnsi="@ÃÉ¬'3" w:cs="@ÃÉ¬'3"/>
                <w:bCs/>
                <w:sz w:val="22"/>
                <w:szCs w:val="22"/>
              </w:rPr>
              <w:t>he enumerator has to write the treatment prescribed.</w:t>
            </w:r>
          </w:p>
        </w:tc>
      </w:tr>
      <w:tr w:rsidR="004C78B7" w:rsidRPr="0029096C" w14:paraId="4CF7D2E7" w14:textId="77777777" w:rsidTr="00D26378">
        <w:trPr>
          <w:trHeight w:val="672"/>
        </w:trPr>
        <w:tc>
          <w:tcPr>
            <w:tcW w:w="5215" w:type="dxa"/>
          </w:tcPr>
          <w:p w14:paraId="497E85A9" w14:textId="1E834AF3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C5D. </w:t>
            </w:r>
            <w:r w:rsidR="00D26378" w:rsidRPr="0029096C">
              <w:rPr>
                <w:rFonts w:ascii="Times New Roman" w:eastAsia="Times New Roman" w:hAnsi="Times New Roman" w:cs="Times New Roman"/>
                <w:bCs/>
              </w:rPr>
              <w:t xml:space="preserve">Did you visit a doctor during the last week? </w:t>
            </w:r>
          </w:p>
        </w:tc>
        <w:tc>
          <w:tcPr>
            <w:tcW w:w="6187" w:type="dxa"/>
          </w:tcPr>
          <w:p w14:paraId="79467FAF" w14:textId="68591CAA" w:rsidR="004C78B7" w:rsidRPr="0029096C" w:rsidRDefault="004C78B7" w:rsidP="00AE4573">
            <w:pPr>
              <w:autoSpaceDE w:val="0"/>
              <w:autoSpaceDN w:val="0"/>
              <w:adjustRightInd w:val="0"/>
              <w:spacing w:line="480" w:lineRule="auto"/>
              <w:rPr>
                <w:rFonts w:ascii="@ÃÉ¬'3" w:hAnsi="@ÃÉ¬'3" w:cs="@ÃÉ¬'3"/>
                <w:bCs/>
                <w:sz w:val="22"/>
                <w:szCs w:val="22"/>
              </w:rPr>
            </w:pPr>
            <w:r w:rsidRPr="0029096C">
              <w:rPr>
                <w:rFonts w:ascii="@ÃÉ¬'3" w:hAnsi="@ÃÉ¬'3" w:cs="@ÃÉ¬'3"/>
                <w:bCs/>
                <w:sz w:val="22"/>
                <w:szCs w:val="22"/>
              </w:rPr>
              <w:t>1</w:t>
            </w:r>
            <w:r w:rsidR="00FF62B1" w:rsidRPr="0029096C">
              <w:rPr>
                <w:rFonts w:ascii="@ÃÉ¬'3" w:hAnsi="@ÃÉ¬'3" w:cs="@ÃÉ¬'3"/>
                <w:bCs/>
                <w:sz w:val="22"/>
                <w:szCs w:val="22"/>
              </w:rPr>
              <w:t xml:space="preserve"> = </w:t>
            </w:r>
            <w:r w:rsidRPr="0029096C">
              <w:rPr>
                <w:rFonts w:ascii="@ÃÉ¬'3" w:hAnsi="@ÃÉ¬'3" w:cs="@ÃÉ¬'3"/>
                <w:bCs/>
                <w:sz w:val="22"/>
                <w:szCs w:val="22"/>
              </w:rPr>
              <w:t>Yes</w:t>
            </w:r>
          </w:p>
          <w:p w14:paraId="209D48A0" w14:textId="21C57D2C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@ÃÉ¬'3" w:hAnsi="@ÃÉ¬'3" w:cs="@ÃÉ¬'3"/>
                <w:bCs/>
                <w:sz w:val="22"/>
                <w:szCs w:val="22"/>
              </w:rPr>
              <w:t>2</w:t>
            </w:r>
            <w:r w:rsidR="009279DF" w:rsidRPr="0029096C">
              <w:rPr>
                <w:rFonts w:ascii="@ÃÉ¬'3" w:hAnsi="@ÃÉ¬'3" w:cs="@ÃÉ¬'3"/>
                <w:bCs/>
                <w:sz w:val="22"/>
                <w:szCs w:val="22"/>
              </w:rPr>
              <w:t xml:space="preserve"> = </w:t>
            </w:r>
            <w:r w:rsidRPr="0029096C">
              <w:rPr>
                <w:rFonts w:ascii="@ÃÉ¬'3" w:hAnsi="@ÃÉ¬'3" w:cs="@ÃÉ¬'3"/>
                <w:bCs/>
                <w:sz w:val="22"/>
                <w:szCs w:val="22"/>
              </w:rPr>
              <w:t>No</w:t>
            </w:r>
          </w:p>
        </w:tc>
      </w:tr>
      <w:tr w:rsidR="004C78B7" w:rsidRPr="0029096C" w14:paraId="2F3C5E24" w14:textId="77777777" w:rsidTr="00D26378">
        <w:trPr>
          <w:trHeight w:val="845"/>
        </w:trPr>
        <w:tc>
          <w:tcPr>
            <w:tcW w:w="5215" w:type="dxa"/>
          </w:tcPr>
          <w:p w14:paraId="5A62CB46" w14:textId="77777777" w:rsidR="004C78B7" w:rsidRPr="0029096C" w:rsidRDefault="004C78B7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hAnsi="Times New Roman" w:cs="Times New Roman"/>
                <w:bCs/>
                <w:sz w:val="22"/>
                <w:szCs w:val="22"/>
              </w:rPr>
              <w:t>C5E. Treatment received</w:t>
            </w:r>
          </w:p>
        </w:tc>
        <w:tc>
          <w:tcPr>
            <w:tcW w:w="6187" w:type="dxa"/>
          </w:tcPr>
          <w:p w14:paraId="4517704F" w14:textId="290C8F4E" w:rsidR="004C78B7" w:rsidRPr="0029096C" w:rsidRDefault="004C78B7" w:rsidP="00AE457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@ÃÉ¬'3" w:hAnsi="@ÃÉ¬'3" w:cs="@ÃÉ¬'3"/>
                <w:bCs/>
                <w:sz w:val="22"/>
                <w:szCs w:val="22"/>
              </w:rPr>
              <w:t xml:space="preserve">If the respondent visited a doctor, then </w:t>
            </w:r>
            <w:r w:rsidR="001A2D33" w:rsidRPr="0029096C">
              <w:rPr>
                <w:rFonts w:ascii="@ÃÉ¬'3" w:hAnsi="@ÃÉ¬'3" w:cs="@ÃÉ¬'3"/>
                <w:bCs/>
                <w:sz w:val="22"/>
                <w:szCs w:val="22"/>
              </w:rPr>
              <w:t>the</w:t>
            </w:r>
            <w:r w:rsidRPr="0029096C">
              <w:rPr>
                <w:rFonts w:ascii="@ÃÉ¬'3" w:hAnsi="@ÃÉ¬'3" w:cs="@ÃÉ¬'3"/>
                <w:bCs/>
                <w:sz w:val="22"/>
                <w:szCs w:val="22"/>
              </w:rPr>
              <w:t xml:space="preserve"> enumerator has to write the treatment prescribed.</w:t>
            </w:r>
          </w:p>
        </w:tc>
      </w:tr>
    </w:tbl>
    <w:p w14:paraId="752206D9" w14:textId="3992511B" w:rsidR="00B65CD9" w:rsidRPr="0029096C" w:rsidRDefault="00B65CD9" w:rsidP="00AE4573">
      <w:pPr>
        <w:spacing w:line="480" w:lineRule="auto"/>
        <w:rPr>
          <w:rFonts w:ascii="Times New Roman" w:eastAsia="Times New Roman" w:hAnsi="Times New Roman" w:cs="Times New Roman"/>
          <w:bCs/>
        </w:rPr>
      </w:pPr>
      <w:r w:rsidRPr="0029096C">
        <w:rPr>
          <w:rFonts w:ascii="Times New Roman" w:eastAsia="Times New Roman" w:hAnsi="Times New Roman" w:cs="Times New Roman"/>
          <w:bCs/>
        </w:rPr>
        <w:t>Morbidity</w:t>
      </w:r>
      <w:r w:rsidR="00B45742" w:rsidRPr="0029096C">
        <w:rPr>
          <w:rFonts w:ascii="Times New Roman" w:eastAsia="Times New Roman" w:hAnsi="Times New Roman" w:cs="Times New Roman"/>
          <w:bCs/>
        </w:rPr>
        <w:t xml:space="preserve"> pattern</w:t>
      </w:r>
      <w:r w:rsidR="00E93282" w:rsidRPr="0029096C">
        <w:rPr>
          <w:rFonts w:ascii="Times New Roman" w:eastAsia="Times New Roman" w:hAnsi="Times New Roman" w:cs="Times New Roman"/>
          <w:bCs/>
        </w:rPr>
        <w:t>s</w:t>
      </w:r>
      <w:r w:rsidRPr="0029096C">
        <w:rPr>
          <w:rFonts w:ascii="Times New Roman" w:eastAsia="Times New Roman" w:hAnsi="Times New Roman" w:cs="Times New Roman"/>
          <w:bCs/>
        </w:rPr>
        <w:t xml:space="preserve"> collected from individuals via enumerators is listed in the left column. The right column details how</w:t>
      </w:r>
      <w:r w:rsidR="00FE3C21" w:rsidRPr="0029096C">
        <w:rPr>
          <w:rFonts w:ascii="Times New Roman" w:eastAsia="Times New Roman" w:hAnsi="Times New Roman" w:cs="Times New Roman"/>
          <w:bCs/>
        </w:rPr>
        <w:t xml:space="preserve"> the</w:t>
      </w:r>
      <w:r w:rsidRPr="0029096C">
        <w:rPr>
          <w:rFonts w:ascii="Times New Roman" w:eastAsia="Times New Roman" w:hAnsi="Times New Roman" w:cs="Times New Roman"/>
          <w:bCs/>
        </w:rPr>
        <w:t xml:space="preserve"> collected information was stored in the excel dataset</w:t>
      </w:r>
      <w:r w:rsidR="00D74018" w:rsidRPr="0029096C">
        <w:rPr>
          <w:rFonts w:ascii="Times New Roman" w:eastAsia="Times New Roman" w:hAnsi="Times New Roman" w:cs="Times New Roman"/>
          <w:bCs/>
        </w:rPr>
        <w:t xml:space="preserve"> by detailing units or numeric values</w:t>
      </w:r>
      <w:r w:rsidR="0089288A" w:rsidRPr="0029096C">
        <w:rPr>
          <w:rFonts w:ascii="Times New Roman" w:eastAsia="Times New Roman" w:hAnsi="Times New Roman" w:cs="Times New Roman"/>
          <w:bCs/>
        </w:rPr>
        <w:t xml:space="preserve"> assigned to categorical information (ex. Yes or No questions)</w:t>
      </w:r>
      <w:r w:rsidR="003F0C9A" w:rsidRPr="0029096C">
        <w:rPr>
          <w:rFonts w:ascii="Times New Roman" w:eastAsia="Times New Roman" w:hAnsi="Times New Roman" w:cs="Times New Roman"/>
          <w:bCs/>
        </w:rPr>
        <w:t>.</w:t>
      </w:r>
    </w:p>
    <w:p w14:paraId="39F463F2" w14:textId="77777777" w:rsidR="004C78B7" w:rsidRPr="0029096C" w:rsidRDefault="004C78B7" w:rsidP="00AE4573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6FAAFEB9" w14:textId="77777777" w:rsidR="004C78B7" w:rsidRPr="0029096C" w:rsidRDefault="004C78B7" w:rsidP="00AE4573">
      <w:pPr>
        <w:spacing w:line="480" w:lineRule="auto"/>
        <w:rPr>
          <w:rFonts w:ascii="Times New Roman" w:eastAsia="Times New Roman" w:hAnsi="Times New Roman" w:cs="Times New Roman"/>
        </w:rPr>
      </w:pPr>
    </w:p>
    <w:p w14:paraId="0DFAE7CF" w14:textId="77777777" w:rsidR="004C78B7" w:rsidRPr="0029096C" w:rsidRDefault="004C78B7" w:rsidP="00AE4573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6D9BB98D" w14:textId="77777777" w:rsidR="004C78B7" w:rsidRPr="0029096C" w:rsidRDefault="004C78B7" w:rsidP="00AE4573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0A2A4FC3" w14:textId="77777777" w:rsidR="004C78B7" w:rsidRPr="0029096C" w:rsidRDefault="004C78B7" w:rsidP="00AE4573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144290EF" w14:textId="77777777" w:rsidR="004C78B7" w:rsidRPr="0029096C" w:rsidRDefault="004C78B7" w:rsidP="00AE4573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1A7F416B" w14:textId="77777777" w:rsidR="00E82113" w:rsidRPr="0029096C" w:rsidRDefault="00E82113" w:rsidP="00AE4573">
      <w:pPr>
        <w:tabs>
          <w:tab w:val="center" w:pos="4680"/>
        </w:tabs>
        <w:spacing w:line="480" w:lineRule="auto"/>
        <w:rPr>
          <w:rFonts w:ascii="Times New Roman" w:eastAsia="Times New Roman" w:hAnsi="Times New Roman" w:cs="Times New Roman"/>
          <w:b/>
        </w:rPr>
      </w:pPr>
    </w:p>
    <w:p w14:paraId="7928F847" w14:textId="77777777" w:rsidR="00C845CF" w:rsidRPr="0029096C" w:rsidRDefault="00C845CF" w:rsidP="00AE4573">
      <w:pPr>
        <w:tabs>
          <w:tab w:val="center" w:pos="4680"/>
        </w:tabs>
        <w:spacing w:line="480" w:lineRule="auto"/>
        <w:rPr>
          <w:rFonts w:ascii="Times New Roman" w:eastAsia="Times New Roman" w:hAnsi="Times New Roman" w:cs="Times New Roman"/>
          <w:b/>
        </w:rPr>
      </w:pPr>
    </w:p>
    <w:p w14:paraId="6A638125" w14:textId="603555C9" w:rsidR="00063E96" w:rsidRPr="0029096C" w:rsidRDefault="004C78B7" w:rsidP="00AE4573">
      <w:pPr>
        <w:tabs>
          <w:tab w:val="center" w:pos="4680"/>
        </w:tabs>
        <w:spacing w:line="480" w:lineRule="auto"/>
        <w:rPr>
          <w:rFonts w:ascii="Times New Roman" w:eastAsia="Times New Roman" w:hAnsi="Times New Roman" w:cs="Times New Roman"/>
          <w:b/>
        </w:rPr>
      </w:pPr>
      <w:r w:rsidRPr="0029096C">
        <w:rPr>
          <w:rFonts w:ascii="Times New Roman" w:eastAsia="Times New Roman" w:hAnsi="Times New Roman" w:cs="Times New Roman"/>
          <w:b/>
        </w:rPr>
        <w:lastRenderedPageBreak/>
        <w:t xml:space="preserve">Appendix B: </w:t>
      </w:r>
      <w:r w:rsidR="00097C52" w:rsidRPr="0029096C">
        <w:rPr>
          <w:rFonts w:ascii="Times New Roman" w:eastAsia="Times New Roman" w:hAnsi="Times New Roman" w:cs="Times New Roman"/>
          <w:b/>
        </w:rPr>
        <w:t>Descriptive Tables</w:t>
      </w:r>
    </w:p>
    <w:p w14:paraId="240CE0AC" w14:textId="5495D24D" w:rsidR="0019542E" w:rsidRPr="0029096C" w:rsidRDefault="009441C1" w:rsidP="00AE4573">
      <w:pPr>
        <w:tabs>
          <w:tab w:val="center" w:pos="4680"/>
        </w:tabs>
        <w:spacing w:line="480" w:lineRule="auto"/>
        <w:rPr>
          <w:rFonts w:ascii="Times New Roman" w:eastAsia="Times New Roman" w:hAnsi="Times New Roman" w:cs="Times New Roman"/>
          <w:bCs/>
        </w:rPr>
      </w:pPr>
      <w:r w:rsidRPr="0029096C">
        <w:rPr>
          <w:rFonts w:ascii="Times New Roman" w:eastAsia="Times New Roman" w:hAnsi="Times New Roman" w:cs="Times New Roman"/>
          <w:bCs/>
        </w:rPr>
        <w:t xml:space="preserve">Supplementary Table </w:t>
      </w:r>
      <w:r w:rsidR="00B97E65" w:rsidRPr="0029096C">
        <w:rPr>
          <w:rFonts w:ascii="Times New Roman" w:eastAsia="Times New Roman" w:hAnsi="Times New Roman" w:cs="Times New Roman"/>
          <w:bCs/>
        </w:rPr>
        <w:t>3</w:t>
      </w:r>
      <w:r w:rsidR="0019542E" w:rsidRPr="0029096C">
        <w:rPr>
          <w:rFonts w:ascii="Times New Roman" w:eastAsia="Times New Roman" w:hAnsi="Times New Roman" w:cs="Times New Roman"/>
          <w:bCs/>
        </w:rPr>
        <w:t xml:space="preserve">: </w:t>
      </w:r>
      <w:r w:rsidR="00336465" w:rsidRPr="0029096C">
        <w:rPr>
          <w:rFonts w:ascii="Times New Roman" w:eastAsia="Times New Roman" w:hAnsi="Times New Roman" w:cs="Times New Roman"/>
          <w:bCs/>
        </w:rPr>
        <w:t xml:space="preserve">Descriptive Table of </w:t>
      </w:r>
      <w:r w:rsidR="0019542E" w:rsidRPr="0029096C">
        <w:rPr>
          <w:rFonts w:ascii="Times New Roman" w:eastAsia="Times New Roman" w:hAnsi="Times New Roman" w:cs="Times New Roman"/>
          <w:bCs/>
        </w:rPr>
        <w:t>Food Group Consumption by Member Group</w:t>
      </w:r>
    </w:p>
    <w:tbl>
      <w:tblPr>
        <w:tblStyle w:val="TableGrid"/>
        <w:tblW w:w="1188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2340"/>
        <w:gridCol w:w="810"/>
        <w:gridCol w:w="630"/>
        <w:gridCol w:w="900"/>
        <w:gridCol w:w="900"/>
        <w:gridCol w:w="810"/>
        <w:gridCol w:w="781"/>
        <w:gridCol w:w="839"/>
        <w:gridCol w:w="990"/>
        <w:gridCol w:w="990"/>
        <w:gridCol w:w="990"/>
        <w:gridCol w:w="900"/>
      </w:tblGrid>
      <w:tr w:rsidR="0069518C" w:rsidRPr="0029096C" w14:paraId="18B7D0F5" w14:textId="77777777" w:rsidTr="0019542E">
        <w:tc>
          <w:tcPr>
            <w:tcW w:w="2340" w:type="dxa"/>
          </w:tcPr>
          <w:p w14:paraId="1AB0813B" w14:textId="77777777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10" w:type="dxa"/>
          </w:tcPr>
          <w:p w14:paraId="066AAEE0" w14:textId="77777777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730" w:type="dxa"/>
            <w:gridSpan w:val="10"/>
          </w:tcPr>
          <w:p w14:paraId="52FB960A" w14:textId="57E850A5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Food Group</w:t>
            </w:r>
          </w:p>
        </w:tc>
      </w:tr>
      <w:tr w:rsidR="0019542E" w:rsidRPr="0029096C" w14:paraId="7B796DBB" w14:textId="77777777" w:rsidTr="0019542E">
        <w:tc>
          <w:tcPr>
            <w:tcW w:w="2340" w:type="dxa"/>
          </w:tcPr>
          <w:p w14:paraId="314C9D52" w14:textId="77777777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10" w:type="dxa"/>
          </w:tcPr>
          <w:p w14:paraId="756704B8" w14:textId="77777777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630" w:type="dxa"/>
          </w:tcPr>
          <w:p w14:paraId="633C128D" w14:textId="45C36E30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900" w:type="dxa"/>
          </w:tcPr>
          <w:p w14:paraId="12A09B2B" w14:textId="75E5B82C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  <w:tc>
          <w:tcPr>
            <w:tcW w:w="900" w:type="dxa"/>
          </w:tcPr>
          <w:p w14:paraId="366D8256" w14:textId="08D77510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810" w:type="dxa"/>
          </w:tcPr>
          <w:p w14:paraId="222DDC2F" w14:textId="4CB28AB4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  <w:tc>
          <w:tcPr>
            <w:tcW w:w="781" w:type="dxa"/>
          </w:tcPr>
          <w:p w14:paraId="5464C0BA" w14:textId="787FF574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  <w:tc>
          <w:tcPr>
            <w:tcW w:w="839" w:type="dxa"/>
          </w:tcPr>
          <w:p w14:paraId="38428E9D" w14:textId="5FF849B7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  <w:tc>
          <w:tcPr>
            <w:tcW w:w="990" w:type="dxa"/>
          </w:tcPr>
          <w:p w14:paraId="6C65FE37" w14:textId="5330E4F2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  <w:tc>
          <w:tcPr>
            <w:tcW w:w="990" w:type="dxa"/>
          </w:tcPr>
          <w:p w14:paraId="1FD67460" w14:textId="15CBEE3C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  <w:tc>
          <w:tcPr>
            <w:tcW w:w="990" w:type="dxa"/>
          </w:tcPr>
          <w:p w14:paraId="013B4C0A" w14:textId="4B7F30DD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900" w:type="dxa"/>
          </w:tcPr>
          <w:p w14:paraId="5AE0C1D8" w14:textId="4B1802D7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10</w:t>
            </w:r>
          </w:p>
        </w:tc>
      </w:tr>
      <w:tr w:rsidR="0019542E" w:rsidRPr="0029096C" w14:paraId="21EB734E" w14:textId="77777777" w:rsidTr="0019542E">
        <w:tc>
          <w:tcPr>
            <w:tcW w:w="2340" w:type="dxa"/>
            <w:vMerge w:val="restart"/>
          </w:tcPr>
          <w:p w14:paraId="49B33995" w14:textId="6F70C4FE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Adult male</w:t>
            </w:r>
          </w:p>
        </w:tc>
        <w:tc>
          <w:tcPr>
            <w:tcW w:w="810" w:type="dxa"/>
          </w:tcPr>
          <w:p w14:paraId="7BB4F3E6" w14:textId="020B212B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Mean</w:t>
            </w:r>
          </w:p>
        </w:tc>
        <w:tc>
          <w:tcPr>
            <w:tcW w:w="630" w:type="dxa"/>
          </w:tcPr>
          <w:p w14:paraId="67FDB889" w14:textId="5DFE075B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900" w:type="dxa"/>
          </w:tcPr>
          <w:p w14:paraId="0B9D54E3" w14:textId="3767BC76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hAnsi="Times New Roman" w:cs="Times New Roman"/>
                <w:bCs/>
              </w:rPr>
              <w:t>0.553</w:t>
            </w:r>
          </w:p>
        </w:tc>
        <w:tc>
          <w:tcPr>
            <w:tcW w:w="900" w:type="dxa"/>
          </w:tcPr>
          <w:p w14:paraId="2DCE3845" w14:textId="5EA117F2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191 </w:t>
            </w:r>
          </w:p>
        </w:tc>
        <w:tc>
          <w:tcPr>
            <w:tcW w:w="810" w:type="dxa"/>
          </w:tcPr>
          <w:p w14:paraId="5B51848F" w14:textId="40CEC39A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915 </w:t>
            </w:r>
          </w:p>
        </w:tc>
        <w:tc>
          <w:tcPr>
            <w:tcW w:w="781" w:type="dxa"/>
          </w:tcPr>
          <w:p w14:paraId="61574574" w14:textId="35EAD853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267 </w:t>
            </w:r>
          </w:p>
        </w:tc>
        <w:tc>
          <w:tcPr>
            <w:tcW w:w="839" w:type="dxa"/>
          </w:tcPr>
          <w:p w14:paraId="6C10555F" w14:textId="2025EF44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15</w:t>
            </w:r>
            <w:r w:rsidR="00B75A8A" w:rsidRPr="0029096C">
              <w:rPr>
                <w:rFonts w:ascii="Times New Roman" w:eastAsia="Times New Roman" w:hAnsi="Times New Roman" w:cs="Times New Roman"/>
                <w:bCs/>
              </w:rPr>
              <w:t>0</w:t>
            </w: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  </w:t>
            </w:r>
          </w:p>
        </w:tc>
        <w:tc>
          <w:tcPr>
            <w:tcW w:w="990" w:type="dxa"/>
          </w:tcPr>
          <w:p w14:paraId="49A7FC5F" w14:textId="7A51E66A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171 </w:t>
            </w:r>
          </w:p>
        </w:tc>
        <w:tc>
          <w:tcPr>
            <w:tcW w:w="990" w:type="dxa"/>
          </w:tcPr>
          <w:p w14:paraId="4C89A0DA" w14:textId="34FB0959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0</w:t>
            </w:r>
            <w:r w:rsidR="00260CB1" w:rsidRPr="0029096C">
              <w:rPr>
                <w:rFonts w:ascii="Times New Roman" w:eastAsia="Times New Roman" w:hAnsi="Times New Roman" w:cs="Times New Roman"/>
                <w:bCs/>
              </w:rPr>
              <w:t>20</w:t>
            </w: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990" w:type="dxa"/>
          </w:tcPr>
          <w:p w14:paraId="56ECAAF4" w14:textId="5196B90E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965 </w:t>
            </w:r>
          </w:p>
        </w:tc>
        <w:tc>
          <w:tcPr>
            <w:tcW w:w="900" w:type="dxa"/>
          </w:tcPr>
          <w:p w14:paraId="506731B9" w14:textId="6B000876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108  </w:t>
            </w:r>
          </w:p>
        </w:tc>
      </w:tr>
      <w:tr w:rsidR="0019542E" w:rsidRPr="0029096C" w14:paraId="35B55071" w14:textId="77777777" w:rsidTr="00F74361">
        <w:trPr>
          <w:trHeight w:val="503"/>
        </w:trPr>
        <w:tc>
          <w:tcPr>
            <w:tcW w:w="2340" w:type="dxa"/>
            <w:vMerge/>
          </w:tcPr>
          <w:p w14:paraId="2BE312AF" w14:textId="064FBF78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10" w:type="dxa"/>
          </w:tcPr>
          <w:p w14:paraId="3745FF97" w14:textId="526FAD32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SD</w:t>
            </w:r>
          </w:p>
        </w:tc>
        <w:tc>
          <w:tcPr>
            <w:tcW w:w="630" w:type="dxa"/>
          </w:tcPr>
          <w:p w14:paraId="5ED7F9E1" w14:textId="756D2677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900" w:type="dxa"/>
          </w:tcPr>
          <w:p w14:paraId="1E9A1364" w14:textId="674EE6AB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hAnsi="Times New Roman" w:cs="Times New Roman"/>
                <w:bCs/>
              </w:rPr>
              <w:t>0.498</w:t>
            </w:r>
          </w:p>
        </w:tc>
        <w:tc>
          <w:tcPr>
            <w:tcW w:w="900" w:type="dxa"/>
          </w:tcPr>
          <w:p w14:paraId="17E6B753" w14:textId="65209AEB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93</w:t>
            </w:r>
          </w:p>
        </w:tc>
        <w:tc>
          <w:tcPr>
            <w:tcW w:w="810" w:type="dxa"/>
          </w:tcPr>
          <w:p w14:paraId="0913B662" w14:textId="5732CD7A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279</w:t>
            </w:r>
          </w:p>
        </w:tc>
        <w:tc>
          <w:tcPr>
            <w:tcW w:w="781" w:type="dxa"/>
          </w:tcPr>
          <w:p w14:paraId="54488F2A" w14:textId="0D79AB5E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443</w:t>
            </w:r>
          </w:p>
        </w:tc>
        <w:tc>
          <w:tcPr>
            <w:tcW w:w="839" w:type="dxa"/>
          </w:tcPr>
          <w:p w14:paraId="7EA9159F" w14:textId="47D6F541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57</w:t>
            </w:r>
          </w:p>
        </w:tc>
        <w:tc>
          <w:tcPr>
            <w:tcW w:w="990" w:type="dxa"/>
          </w:tcPr>
          <w:p w14:paraId="37AF6D06" w14:textId="0DC4B09F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77</w:t>
            </w:r>
          </w:p>
        </w:tc>
        <w:tc>
          <w:tcPr>
            <w:tcW w:w="990" w:type="dxa"/>
          </w:tcPr>
          <w:p w14:paraId="5FF6472F" w14:textId="6D54DE06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139</w:t>
            </w:r>
          </w:p>
        </w:tc>
        <w:tc>
          <w:tcPr>
            <w:tcW w:w="990" w:type="dxa"/>
          </w:tcPr>
          <w:p w14:paraId="0615C546" w14:textId="1E46351D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184</w:t>
            </w:r>
          </w:p>
        </w:tc>
        <w:tc>
          <w:tcPr>
            <w:tcW w:w="900" w:type="dxa"/>
          </w:tcPr>
          <w:p w14:paraId="0C3DB0D3" w14:textId="7B5194AB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10</w:t>
            </w:r>
          </w:p>
        </w:tc>
      </w:tr>
      <w:tr w:rsidR="0019542E" w:rsidRPr="0029096C" w14:paraId="11D32D68" w14:textId="77777777" w:rsidTr="0019542E">
        <w:tc>
          <w:tcPr>
            <w:tcW w:w="2340" w:type="dxa"/>
            <w:vMerge w:val="restart"/>
          </w:tcPr>
          <w:p w14:paraId="487DDC10" w14:textId="5AE84EB6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Adult female</w:t>
            </w:r>
          </w:p>
        </w:tc>
        <w:tc>
          <w:tcPr>
            <w:tcW w:w="810" w:type="dxa"/>
          </w:tcPr>
          <w:p w14:paraId="10369DA4" w14:textId="0C49FD3F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Mean</w:t>
            </w:r>
          </w:p>
        </w:tc>
        <w:tc>
          <w:tcPr>
            <w:tcW w:w="630" w:type="dxa"/>
          </w:tcPr>
          <w:p w14:paraId="07DBC4F6" w14:textId="5BB1A5A3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900" w:type="dxa"/>
          </w:tcPr>
          <w:p w14:paraId="151FD6E7" w14:textId="42EF4959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511 </w:t>
            </w:r>
          </w:p>
        </w:tc>
        <w:tc>
          <w:tcPr>
            <w:tcW w:w="900" w:type="dxa"/>
          </w:tcPr>
          <w:p w14:paraId="018424FA" w14:textId="3356E987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153 </w:t>
            </w:r>
          </w:p>
        </w:tc>
        <w:tc>
          <w:tcPr>
            <w:tcW w:w="810" w:type="dxa"/>
          </w:tcPr>
          <w:p w14:paraId="458B421E" w14:textId="1E297132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902</w:t>
            </w:r>
            <w:bookmarkStart w:id="0" w:name="_GoBack"/>
            <w:bookmarkEnd w:id="0"/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781" w:type="dxa"/>
          </w:tcPr>
          <w:p w14:paraId="0A7454B1" w14:textId="68D0AB67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219 </w:t>
            </w:r>
          </w:p>
        </w:tc>
        <w:tc>
          <w:tcPr>
            <w:tcW w:w="839" w:type="dxa"/>
          </w:tcPr>
          <w:p w14:paraId="2BE1B66F" w14:textId="4FB0820F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128 </w:t>
            </w:r>
          </w:p>
        </w:tc>
        <w:tc>
          <w:tcPr>
            <w:tcW w:w="990" w:type="dxa"/>
          </w:tcPr>
          <w:p w14:paraId="0D2099A4" w14:textId="1189F5A5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133 </w:t>
            </w:r>
          </w:p>
        </w:tc>
        <w:tc>
          <w:tcPr>
            <w:tcW w:w="990" w:type="dxa"/>
          </w:tcPr>
          <w:p w14:paraId="36B2EFD6" w14:textId="15F72ECB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02</w:t>
            </w:r>
            <w:r w:rsidR="00F4792D" w:rsidRPr="0029096C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990" w:type="dxa"/>
          </w:tcPr>
          <w:p w14:paraId="09A7B49F" w14:textId="59829993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935 </w:t>
            </w:r>
          </w:p>
        </w:tc>
        <w:tc>
          <w:tcPr>
            <w:tcW w:w="900" w:type="dxa"/>
          </w:tcPr>
          <w:p w14:paraId="01C8DD01" w14:textId="1297E758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098 </w:t>
            </w:r>
          </w:p>
        </w:tc>
      </w:tr>
      <w:tr w:rsidR="0019542E" w:rsidRPr="0029096C" w14:paraId="2A8E16A5" w14:textId="77777777" w:rsidTr="0019542E">
        <w:tc>
          <w:tcPr>
            <w:tcW w:w="2340" w:type="dxa"/>
            <w:vMerge/>
          </w:tcPr>
          <w:p w14:paraId="53CEF486" w14:textId="77777777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10" w:type="dxa"/>
          </w:tcPr>
          <w:p w14:paraId="458794FE" w14:textId="0D850247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SD</w:t>
            </w:r>
          </w:p>
        </w:tc>
        <w:tc>
          <w:tcPr>
            <w:tcW w:w="630" w:type="dxa"/>
          </w:tcPr>
          <w:p w14:paraId="7D6BA5B8" w14:textId="492C3DAC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900" w:type="dxa"/>
          </w:tcPr>
          <w:p w14:paraId="25C16EB2" w14:textId="70DDA668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498</w:t>
            </w:r>
          </w:p>
        </w:tc>
        <w:tc>
          <w:tcPr>
            <w:tcW w:w="900" w:type="dxa"/>
          </w:tcPr>
          <w:p w14:paraId="08C0570B" w14:textId="2849A92D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92</w:t>
            </w:r>
          </w:p>
        </w:tc>
        <w:tc>
          <w:tcPr>
            <w:tcW w:w="810" w:type="dxa"/>
          </w:tcPr>
          <w:p w14:paraId="55D7F332" w14:textId="36E84F93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241</w:t>
            </w:r>
          </w:p>
        </w:tc>
        <w:tc>
          <w:tcPr>
            <w:tcW w:w="781" w:type="dxa"/>
          </w:tcPr>
          <w:p w14:paraId="5899B9D4" w14:textId="284C7A77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436</w:t>
            </w:r>
          </w:p>
        </w:tc>
        <w:tc>
          <w:tcPr>
            <w:tcW w:w="839" w:type="dxa"/>
          </w:tcPr>
          <w:p w14:paraId="1C7ACCBD" w14:textId="417A49D9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71</w:t>
            </w:r>
          </w:p>
        </w:tc>
        <w:tc>
          <w:tcPr>
            <w:tcW w:w="990" w:type="dxa"/>
          </w:tcPr>
          <w:p w14:paraId="2E0D3685" w14:textId="74A17083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75</w:t>
            </w:r>
          </w:p>
        </w:tc>
        <w:tc>
          <w:tcPr>
            <w:tcW w:w="990" w:type="dxa"/>
          </w:tcPr>
          <w:p w14:paraId="4BF14736" w14:textId="33263B6E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149</w:t>
            </w:r>
          </w:p>
        </w:tc>
        <w:tc>
          <w:tcPr>
            <w:tcW w:w="990" w:type="dxa"/>
          </w:tcPr>
          <w:p w14:paraId="0245B39E" w14:textId="024A7952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167</w:t>
            </w:r>
          </w:p>
        </w:tc>
        <w:tc>
          <w:tcPr>
            <w:tcW w:w="900" w:type="dxa"/>
          </w:tcPr>
          <w:p w14:paraId="47087570" w14:textId="760019AD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41</w:t>
            </w:r>
          </w:p>
        </w:tc>
      </w:tr>
      <w:tr w:rsidR="0019542E" w:rsidRPr="0029096C" w14:paraId="7DE8A12E" w14:textId="77777777" w:rsidTr="0019542E">
        <w:tc>
          <w:tcPr>
            <w:tcW w:w="2340" w:type="dxa"/>
            <w:vMerge w:val="restart"/>
          </w:tcPr>
          <w:p w14:paraId="2E1F0DA4" w14:textId="3FFD5C5A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Adolescent male</w:t>
            </w:r>
          </w:p>
        </w:tc>
        <w:tc>
          <w:tcPr>
            <w:tcW w:w="810" w:type="dxa"/>
          </w:tcPr>
          <w:p w14:paraId="2F895F49" w14:textId="6E70F1F2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Mean</w:t>
            </w:r>
          </w:p>
        </w:tc>
        <w:tc>
          <w:tcPr>
            <w:tcW w:w="630" w:type="dxa"/>
          </w:tcPr>
          <w:p w14:paraId="6D81B18B" w14:textId="4146D90F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900" w:type="dxa"/>
          </w:tcPr>
          <w:p w14:paraId="23850C45" w14:textId="12A36EEC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566 </w:t>
            </w:r>
          </w:p>
        </w:tc>
        <w:tc>
          <w:tcPr>
            <w:tcW w:w="900" w:type="dxa"/>
          </w:tcPr>
          <w:p w14:paraId="423486C3" w14:textId="63AAD6C3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141 </w:t>
            </w:r>
          </w:p>
        </w:tc>
        <w:tc>
          <w:tcPr>
            <w:tcW w:w="810" w:type="dxa"/>
          </w:tcPr>
          <w:p w14:paraId="7422BC8E" w14:textId="1EEC092C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829 </w:t>
            </w:r>
          </w:p>
        </w:tc>
        <w:tc>
          <w:tcPr>
            <w:tcW w:w="781" w:type="dxa"/>
          </w:tcPr>
          <w:p w14:paraId="73A88BFE" w14:textId="4700FBF7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224 </w:t>
            </w:r>
          </w:p>
        </w:tc>
        <w:tc>
          <w:tcPr>
            <w:tcW w:w="839" w:type="dxa"/>
          </w:tcPr>
          <w:p w14:paraId="240F8B95" w14:textId="1DACB703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205 </w:t>
            </w:r>
          </w:p>
        </w:tc>
        <w:tc>
          <w:tcPr>
            <w:tcW w:w="990" w:type="dxa"/>
          </w:tcPr>
          <w:p w14:paraId="036A93CC" w14:textId="61B7C409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146 </w:t>
            </w:r>
          </w:p>
        </w:tc>
        <w:tc>
          <w:tcPr>
            <w:tcW w:w="990" w:type="dxa"/>
          </w:tcPr>
          <w:p w14:paraId="2AB4A339" w14:textId="37618CAF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039</w:t>
            </w:r>
          </w:p>
        </w:tc>
        <w:tc>
          <w:tcPr>
            <w:tcW w:w="990" w:type="dxa"/>
          </w:tcPr>
          <w:p w14:paraId="6EE67854" w14:textId="381E4293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961 </w:t>
            </w:r>
          </w:p>
        </w:tc>
        <w:tc>
          <w:tcPr>
            <w:tcW w:w="900" w:type="dxa"/>
          </w:tcPr>
          <w:p w14:paraId="1AA31851" w14:textId="0EEC3E02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171  </w:t>
            </w:r>
          </w:p>
        </w:tc>
      </w:tr>
      <w:tr w:rsidR="0019542E" w:rsidRPr="0029096C" w14:paraId="5F12DF99" w14:textId="77777777" w:rsidTr="0019542E">
        <w:tc>
          <w:tcPr>
            <w:tcW w:w="2340" w:type="dxa"/>
            <w:vMerge/>
          </w:tcPr>
          <w:p w14:paraId="0025740F" w14:textId="77777777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10" w:type="dxa"/>
          </w:tcPr>
          <w:p w14:paraId="37E2137B" w14:textId="7DFECF9D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SD</w:t>
            </w:r>
          </w:p>
        </w:tc>
        <w:tc>
          <w:tcPr>
            <w:tcW w:w="630" w:type="dxa"/>
          </w:tcPr>
          <w:p w14:paraId="771219B8" w14:textId="5601EBAA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900" w:type="dxa"/>
          </w:tcPr>
          <w:p w14:paraId="0C718D60" w14:textId="22E2FD52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497</w:t>
            </w:r>
          </w:p>
        </w:tc>
        <w:tc>
          <w:tcPr>
            <w:tcW w:w="900" w:type="dxa"/>
          </w:tcPr>
          <w:p w14:paraId="7B495425" w14:textId="2BFDD95F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49</w:t>
            </w:r>
          </w:p>
        </w:tc>
        <w:tc>
          <w:tcPr>
            <w:tcW w:w="810" w:type="dxa"/>
          </w:tcPr>
          <w:p w14:paraId="472DF917" w14:textId="6028957B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77</w:t>
            </w:r>
          </w:p>
        </w:tc>
        <w:tc>
          <w:tcPr>
            <w:tcW w:w="781" w:type="dxa"/>
          </w:tcPr>
          <w:p w14:paraId="49B9C5B1" w14:textId="0BCF10EB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418</w:t>
            </w:r>
          </w:p>
        </w:tc>
        <w:tc>
          <w:tcPr>
            <w:tcW w:w="839" w:type="dxa"/>
          </w:tcPr>
          <w:p w14:paraId="76E1E513" w14:textId="05F5BC2B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405</w:t>
            </w:r>
          </w:p>
        </w:tc>
        <w:tc>
          <w:tcPr>
            <w:tcW w:w="990" w:type="dxa"/>
          </w:tcPr>
          <w:p w14:paraId="531DF892" w14:textId="61E86828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54</w:t>
            </w:r>
          </w:p>
        </w:tc>
        <w:tc>
          <w:tcPr>
            <w:tcW w:w="990" w:type="dxa"/>
          </w:tcPr>
          <w:p w14:paraId="3FD5DDD1" w14:textId="4BDF20FD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194</w:t>
            </w:r>
          </w:p>
        </w:tc>
        <w:tc>
          <w:tcPr>
            <w:tcW w:w="990" w:type="dxa"/>
          </w:tcPr>
          <w:p w14:paraId="0AAB8088" w14:textId="7BECD731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194</w:t>
            </w:r>
          </w:p>
        </w:tc>
        <w:tc>
          <w:tcPr>
            <w:tcW w:w="900" w:type="dxa"/>
          </w:tcPr>
          <w:p w14:paraId="706EA091" w14:textId="18139890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77</w:t>
            </w:r>
          </w:p>
        </w:tc>
      </w:tr>
      <w:tr w:rsidR="0019542E" w:rsidRPr="0029096C" w14:paraId="21278CA5" w14:textId="77777777" w:rsidTr="0019542E">
        <w:tc>
          <w:tcPr>
            <w:tcW w:w="2340" w:type="dxa"/>
            <w:vMerge w:val="restart"/>
          </w:tcPr>
          <w:p w14:paraId="08EC7EC2" w14:textId="2F8172C8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Adolescent female</w:t>
            </w:r>
          </w:p>
        </w:tc>
        <w:tc>
          <w:tcPr>
            <w:tcW w:w="810" w:type="dxa"/>
          </w:tcPr>
          <w:p w14:paraId="1846C4C8" w14:textId="46298339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Mean</w:t>
            </w:r>
          </w:p>
        </w:tc>
        <w:tc>
          <w:tcPr>
            <w:tcW w:w="630" w:type="dxa"/>
          </w:tcPr>
          <w:p w14:paraId="73C78F52" w14:textId="22BAC315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900" w:type="dxa"/>
          </w:tcPr>
          <w:p w14:paraId="49D23B7E" w14:textId="5D81D855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588 </w:t>
            </w:r>
          </w:p>
        </w:tc>
        <w:tc>
          <w:tcPr>
            <w:tcW w:w="900" w:type="dxa"/>
          </w:tcPr>
          <w:p w14:paraId="2141309C" w14:textId="08F6DB29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235 </w:t>
            </w:r>
          </w:p>
        </w:tc>
        <w:tc>
          <w:tcPr>
            <w:tcW w:w="810" w:type="dxa"/>
          </w:tcPr>
          <w:p w14:paraId="5CF2905C" w14:textId="50E54E1E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848 </w:t>
            </w:r>
          </w:p>
        </w:tc>
        <w:tc>
          <w:tcPr>
            <w:tcW w:w="781" w:type="dxa"/>
          </w:tcPr>
          <w:p w14:paraId="60990265" w14:textId="4FCF6B76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253 </w:t>
            </w:r>
          </w:p>
        </w:tc>
        <w:tc>
          <w:tcPr>
            <w:tcW w:w="839" w:type="dxa"/>
          </w:tcPr>
          <w:p w14:paraId="68FDC8E3" w14:textId="7E31163C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225 </w:t>
            </w:r>
          </w:p>
        </w:tc>
        <w:tc>
          <w:tcPr>
            <w:tcW w:w="990" w:type="dxa"/>
          </w:tcPr>
          <w:p w14:paraId="6B109164" w14:textId="29DEC35E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197 </w:t>
            </w:r>
          </w:p>
        </w:tc>
        <w:tc>
          <w:tcPr>
            <w:tcW w:w="990" w:type="dxa"/>
          </w:tcPr>
          <w:p w14:paraId="75A69CDD" w14:textId="23BC78EC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017</w:t>
            </w:r>
          </w:p>
        </w:tc>
        <w:tc>
          <w:tcPr>
            <w:tcW w:w="990" w:type="dxa"/>
          </w:tcPr>
          <w:p w14:paraId="13DCCE16" w14:textId="10EC48F6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979 </w:t>
            </w:r>
          </w:p>
        </w:tc>
        <w:tc>
          <w:tcPr>
            <w:tcW w:w="900" w:type="dxa"/>
          </w:tcPr>
          <w:p w14:paraId="18DAE8F4" w14:textId="5089F798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 xml:space="preserve">0.170 </w:t>
            </w:r>
          </w:p>
        </w:tc>
      </w:tr>
      <w:tr w:rsidR="0019542E" w:rsidRPr="0029096C" w14:paraId="16A4F504" w14:textId="77777777" w:rsidTr="0019542E">
        <w:tc>
          <w:tcPr>
            <w:tcW w:w="2340" w:type="dxa"/>
            <w:vMerge/>
          </w:tcPr>
          <w:p w14:paraId="390F862C" w14:textId="77777777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10" w:type="dxa"/>
          </w:tcPr>
          <w:p w14:paraId="239B0AD8" w14:textId="419BEB5D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SD</w:t>
            </w:r>
          </w:p>
        </w:tc>
        <w:tc>
          <w:tcPr>
            <w:tcW w:w="630" w:type="dxa"/>
          </w:tcPr>
          <w:p w14:paraId="0DFBD78A" w14:textId="71DACCCD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900" w:type="dxa"/>
          </w:tcPr>
          <w:p w14:paraId="11887F29" w14:textId="59551C5B" w:rsidR="0069518C" w:rsidRPr="0029096C" w:rsidRDefault="0069518C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493</w:t>
            </w:r>
          </w:p>
        </w:tc>
        <w:tc>
          <w:tcPr>
            <w:tcW w:w="900" w:type="dxa"/>
          </w:tcPr>
          <w:p w14:paraId="3C82F9F2" w14:textId="014258C3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425</w:t>
            </w:r>
          </w:p>
        </w:tc>
        <w:tc>
          <w:tcPr>
            <w:tcW w:w="810" w:type="dxa"/>
          </w:tcPr>
          <w:p w14:paraId="07BB9FA5" w14:textId="07F2B2F0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60</w:t>
            </w:r>
          </w:p>
        </w:tc>
        <w:tc>
          <w:tcPr>
            <w:tcW w:w="781" w:type="dxa"/>
          </w:tcPr>
          <w:p w14:paraId="43E8318B" w14:textId="635A70EC" w:rsidR="0069518C" w:rsidRPr="0029096C" w:rsidRDefault="006058E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435</w:t>
            </w:r>
          </w:p>
        </w:tc>
        <w:tc>
          <w:tcPr>
            <w:tcW w:w="839" w:type="dxa"/>
          </w:tcPr>
          <w:p w14:paraId="3DC1689A" w14:textId="3C2EF901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418</w:t>
            </w:r>
          </w:p>
        </w:tc>
        <w:tc>
          <w:tcPr>
            <w:tcW w:w="990" w:type="dxa"/>
          </w:tcPr>
          <w:p w14:paraId="3FD6C43F" w14:textId="61F9B90D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99</w:t>
            </w:r>
          </w:p>
        </w:tc>
        <w:tc>
          <w:tcPr>
            <w:tcW w:w="990" w:type="dxa"/>
          </w:tcPr>
          <w:p w14:paraId="2D3378BC" w14:textId="412986C5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131</w:t>
            </w:r>
          </w:p>
        </w:tc>
        <w:tc>
          <w:tcPr>
            <w:tcW w:w="990" w:type="dxa"/>
          </w:tcPr>
          <w:p w14:paraId="2AAB8197" w14:textId="53B7D1A5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143</w:t>
            </w:r>
          </w:p>
        </w:tc>
        <w:tc>
          <w:tcPr>
            <w:tcW w:w="900" w:type="dxa"/>
          </w:tcPr>
          <w:p w14:paraId="109747AA" w14:textId="1DF4B9D6" w:rsidR="0069518C" w:rsidRPr="0029096C" w:rsidRDefault="0019542E" w:rsidP="00AE457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29096C">
              <w:rPr>
                <w:rFonts w:ascii="Times New Roman" w:eastAsia="Times New Roman" w:hAnsi="Times New Roman" w:cs="Times New Roman"/>
                <w:bCs/>
              </w:rPr>
              <w:t>0.376</w:t>
            </w:r>
          </w:p>
        </w:tc>
      </w:tr>
    </w:tbl>
    <w:p w14:paraId="63AA7285" w14:textId="19229916" w:rsidR="00B836F0" w:rsidRPr="0029096C" w:rsidRDefault="00B836F0" w:rsidP="00AE4573"/>
    <w:p w14:paraId="5F579956" w14:textId="3CA475B5" w:rsidR="00097C52" w:rsidRPr="0029096C" w:rsidRDefault="00AF47DC" w:rsidP="00AE4573">
      <w:pPr>
        <w:spacing w:line="480" w:lineRule="auto"/>
        <w:rPr>
          <w:rFonts w:ascii="Times New Roman" w:hAnsi="Times New Roman" w:cs="Times New Roman"/>
        </w:rPr>
      </w:pPr>
      <w:r w:rsidRPr="0029096C">
        <w:rPr>
          <w:rFonts w:ascii="Times New Roman" w:hAnsi="Times New Roman" w:cs="Times New Roman"/>
        </w:rPr>
        <w:t xml:space="preserve">The mean and standard deviation (SD) food group consumption for each member is tabulated above. A score of 1 indicates the food group was consumed, while 0 indicates the food group was not consumed. </w:t>
      </w:r>
      <w:r w:rsidR="002038F3" w:rsidRPr="0029096C">
        <w:rPr>
          <w:rFonts w:ascii="Times New Roman" w:hAnsi="Times New Roman" w:cs="Times New Roman"/>
        </w:rPr>
        <w:t xml:space="preserve">The methods section of the manuscript details </w:t>
      </w:r>
      <w:r w:rsidR="007D30AF" w:rsidRPr="0029096C">
        <w:rPr>
          <w:rFonts w:ascii="Times New Roman" w:hAnsi="Times New Roman" w:cs="Times New Roman"/>
        </w:rPr>
        <w:t>the food group name that was assigned to</w:t>
      </w:r>
      <w:r w:rsidR="008D69C4" w:rsidRPr="0029096C">
        <w:rPr>
          <w:rFonts w:ascii="Times New Roman" w:hAnsi="Times New Roman" w:cs="Times New Roman"/>
        </w:rPr>
        <w:t xml:space="preserve"> the</w:t>
      </w:r>
      <w:r w:rsidR="003A3B25" w:rsidRPr="0029096C">
        <w:rPr>
          <w:rFonts w:ascii="Times New Roman" w:hAnsi="Times New Roman" w:cs="Times New Roman"/>
        </w:rPr>
        <w:t xml:space="preserve"> </w:t>
      </w:r>
      <w:r w:rsidR="00F05084" w:rsidRPr="0029096C">
        <w:rPr>
          <w:rFonts w:ascii="Times New Roman" w:hAnsi="Times New Roman" w:cs="Times New Roman"/>
        </w:rPr>
        <w:t>f</w:t>
      </w:r>
      <w:r w:rsidR="002A1034" w:rsidRPr="0029096C">
        <w:rPr>
          <w:rFonts w:ascii="Times New Roman" w:hAnsi="Times New Roman" w:cs="Times New Roman"/>
        </w:rPr>
        <w:t>ood group number</w:t>
      </w:r>
      <w:r w:rsidR="008D69C4" w:rsidRPr="0029096C">
        <w:rPr>
          <w:rFonts w:ascii="Times New Roman" w:hAnsi="Times New Roman" w:cs="Times New Roman"/>
        </w:rPr>
        <w:t>.</w:t>
      </w:r>
      <w:r w:rsidR="007D30AF" w:rsidRPr="0029096C">
        <w:rPr>
          <w:rFonts w:ascii="Times New Roman" w:hAnsi="Times New Roman" w:cs="Times New Roman"/>
        </w:rPr>
        <w:t xml:space="preserve"> </w:t>
      </w:r>
    </w:p>
    <w:p w14:paraId="779D99FC" w14:textId="74293F1F" w:rsidR="00097C52" w:rsidRPr="0029096C" w:rsidRDefault="00097C52" w:rsidP="00AE4573">
      <w:pPr>
        <w:spacing w:line="480" w:lineRule="auto"/>
        <w:rPr>
          <w:rFonts w:ascii="Times New Roman" w:hAnsi="Times New Roman" w:cs="Times New Roman"/>
        </w:rPr>
      </w:pPr>
    </w:p>
    <w:p w14:paraId="6D677BB9" w14:textId="360264F7" w:rsidR="00097C52" w:rsidRPr="0029096C" w:rsidRDefault="00097C52" w:rsidP="00AE4573"/>
    <w:p w14:paraId="14E81BD8" w14:textId="18667267" w:rsidR="00097C52" w:rsidRPr="0029096C" w:rsidRDefault="00097C52" w:rsidP="00AE4573"/>
    <w:p w14:paraId="2D3F961D" w14:textId="7B6E8EF4" w:rsidR="00FD4A86" w:rsidRPr="0029096C" w:rsidRDefault="00FD4A86" w:rsidP="00AE4573"/>
    <w:p w14:paraId="5B6F1E3A" w14:textId="7F2FCC9B" w:rsidR="00FD4A86" w:rsidRPr="0029096C" w:rsidRDefault="00FD4A86" w:rsidP="00AE4573"/>
    <w:p w14:paraId="67C95E74" w14:textId="333963A1" w:rsidR="00794764" w:rsidRPr="0029096C" w:rsidRDefault="00794764" w:rsidP="00AE4573"/>
    <w:p w14:paraId="3BAFE903" w14:textId="668AE38A" w:rsidR="00794764" w:rsidRPr="0029096C" w:rsidRDefault="00794764" w:rsidP="00AE4573"/>
    <w:p w14:paraId="26EE9A2C" w14:textId="2A9D4661" w:rsidR="004C124F" w:rsidRPr="0029096C" w:rsidRDefault="004C124F" w:rsidP="00AE4573"/>
    <w:p w14:paraId="6EA1BA26" w14:textId="0FC5EC68" w:rsidR="004C124F" w:rsidRPr="0029096C" w:rsidRDefault="004C124F" w:rsidP="00AE4573"/>
    <w:p w14:paraId="370B149E" w14:textId="3F22CC23" w:rsidR="00DA1C26" w:rsidRPr="0029096C" w:rsidRDefault="00DA1C26" w:rsidP="00AE4573"/>
    <w:p w14:paraId="34FE3348" w14:textId="77777777" w:rsidR="00DA1C26" w:rsidRPr="0029096C" w:rsidRDefault="00DA1C26" w:rsidP="00AE4573"/>
    <w:p w14:paraId="46E28BE2" w14:textId="0B710640" w:rsidR="00097C52" w:rsidRPr="0029096C" w:rsidRDefault="00582ABF" w:rsidP="00AE4573">
      <w:pPr>
        <w:rPr>
          <w:rFonts w:ascii="Times New Roman" w:hAnsi="Times New Roman" w:cs="Times New Roman"/>
        </w:rPr>
      </w:pPr>
      <w:r w:rsidRPr="0029096C">
        <w:rPr>
          <w:rFonts w:ascii="Times New Roman" w:hAnsi="Times New Roman" w:cs="Times New Roman"/>
        </w:rPr>
        <w:t xml:space="preserve">Supplementary Table </w:t>
      </w:r>
      <w:r w:rsidR="00B97E65" w:rsidRPr="0029096C">
        <w:rPr>
          <w:rFonts w:ascii="Times New Roman" w:hAnsi="Times New Roman" w:cs="Times New Roman"/>
        </w:rPr>
        <w:t>4</w:t>
      </w:r>
      <w:r w:rsidR="00097C52" w:rsidRPr="0029096C">
        <w:rPr>
          <w:rFonts w:ascii="Times New Roman" w:hAnsi="Times New Roman" w:cs="Times New Roman"/>
        </w:rPr>
        <w:t xml:space="preserve">: </w:t>
      </w:r>
      <w:r w:rsidR="00E61682" w:rsidRPr="0029096C">
        <w:rPr>
          <w:rFonts w:ascii="Times New Roman" w:hAnsi="Times New Roman" w:cs="Times New Roman"/>
        </w:rPr>
        <w:t xml:space="preserve">Descriptive Table of </w:t>
      </w:r>
      <w:r w:rsidR="00097C52" w:rsidRPr="0029096C">
        <w:rPr>
          <w:rFonts w:ascii="Times New Roman" w:hAnsi="Times New Roman" w:cs="Times New Roman"/>
        </w:rPr>
        <w:t>Sociodemographic Variab</w:t>
      </w:r>
      <w:r w:rsidR="00BE1AA6" w:rsidRPr="0029096C">
        <w:rPr>
          <w:rFonts w:ascii="Times New Roman" w:hAnsi="Times New Roman" w:cs="Times New Roman"/>
        </w:rPr>
        <w:t>le</w:t>
      </w:r>
      <w:r w:rsidR="00C373EC" w:rsidRPr="0029096C">
        <w:rPr>
          <w:rFonts w:ascii="Times New Roman" w:hAnsi="Times New Roman" w:cs="Times New Roman"/>
        </w:rPr>
        <w:t xml:space="preserve"> Levels</w:t>
      </w:r>
    </w:p>
    <w:tbl>
      <w:tblPr>
        <w:tblpPr w:leftFromText="180" w:rightFromText="180" w:horzAnchor="margin" w:tblpXSpec="center" w:tblpY="328"/>
        <w:tblW w:w="12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9"/>
        <w:gridCol w:w="5040"/>
        <w:gridCol w:w="936"/>
        <w:gridCol w:w="1530"/>
        <w:gridCol w:w="1440"/>
      </w:tblGrid>
      <w:tr w:rsidR="0014106F" w:rsidRPr="0029096C" w14:paraId="1FA88527" w14:textId="77777777" w:rsidTr="000A4AB2">
        <w:trPr>
          <w:trHeight w:val="300"/>
        </w:trPr>
        <w:tc>
          <w:tcPr>
            <w:tcW w:w="3129" w:type="dxa"/>
          </w:tcPr>
          <w:p w14:paraId="27E9FCF9" w14:textId="77777777" w:rsidR="0014106F" w:rsidRPr="0029096C" w:rsidRDefault="0014106F" w:rsidP="00AE457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569AA656" w14:textId="77777777" w:rsidR="0014106F" w:rsidRPr="0029096C" w:rsidRDefault="0014106F" w:rsidP="00AE457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5EC0ED5" w14:textId="77777777" w:rsidR="0014106F" w:rsidRPr="0029096C" w:rsidRDefault="0014106F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gridSpan w:val="2"/>
            <w:shd w:val="clear" w:color="auto" w:fill="auto"/>
            <w:noWrap/>
            <w:vAlign w:val="bottom"/>
          </w:tcPr>
          <w:p w14:paraId="77C36FE4" w14:textId="49DBF6BF" w:rsidR="0014106F" w:rsidRPr="0029096C" w:rsidRDefault="0014106F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DDS</w:t>
            </w:r>
          </w:p>
        </w:tc>
      </w:tr>
      <w:tr w:rsidR="00FD4A86" w:rsidRPr="0029096C" w14:paraId="74CDD629" w14:textId="77777777" w:rsidTr="000A4AB2">
        <w:trPr>
          <w:trHeight w:val="300"/>
        </w:trPr>
        <w:tc>
          <w:tcPr>
            <w:tcW w:w="3129" w:type="dxa"/>
          </w:tcPr>
          <w:p w14:paraId="71C39EA1" w14:textId="77777777" w:rsidR="00FD4A86" w:rsidRPr="0029096C" w:rsidRDefault="00FD4A86" w:rsidP="00AE457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83CCCE1" w14:textId="67DA15A3" w:rsidR="00FD4A86" w:rsidRPr="0029096C" w:rsidRDefault="00CF3A7D" w:rsidP="00AE4573">
            <w:pPr>
              <w:rPr>
                <w:rFonts w:ascii="Times New Roman" w:eastAsia="Times New Roman" w:hAnsi="Times New Roman" w:cs="Times New Roman"/>
              </w:rPr>
            </w:pPr>
            <w:r w:rsidRPr="0029096C">
              <w:rPr>
                <w:rFonts w:ascii="Times New Roman" w:eastAsia="Times New Roman" w:hAnsi="Times New Roman" w:cs="Times New Roman"/>
              </w:rPr>
              <w:t>Level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F8CAA22" w14:textId="5790DC34" w:rsidR="00FD4A86" w:rsidRPr="0029096C" w:rsidRDefault="00A16099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Sample Siz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679E63" w14:textId="77777777" w:rsidR="00FD4A86" w:rsidRPr="0029096C" w:rsidRDefault="00FD4A86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34131A" w14:textId="77777777" w:rsidR="00FD4A86" w:rsidRPr="0029096C" w:rsidRDefault="00FD4A86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FD4A86" w:rsidRPr="0029096C" w14:paraId="5C4982BE" w14:textId="77777777" w:rsidTr="000A4AB2">
        <w:trPr>
          <w:trHeight w:val="300"/>
        </w:trPr>
        <w:tc>
          <w:tcPr>
            <w:tcW w:w="3129" w:type="dxa"/>
            <w:vMerge w:val="restart"/>
          </w:tcPr>
          <w:p w14:paraId="19C68FE1" w14:textId="5714D89B" w:rsidR="00FD4A86" w:rsidRPr="0029096C" w:rsidRDefault="00FD4A86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79DDDB4" w14:textId="67FB64EE" w:rsidR="00FD4A86" w:rsidRPr="0029096C" w:rsidRDefault="000C18D9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4F1125" w14:textId="77777777" w:rsidR="00FD4A86" w:rsidRPr="0029096C" w:rsidRDefault="00FD4A86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3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51683F" w14:textId="763C0D84" w:rsidR="00FD4A86" w:rsidRPr="0029096C" w:rsidRDefault="00FD4A86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  <w:r w:rsidR="00D67207" w:rsidRPr="0029096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190E62" w14:textId="790AB58D" w:rsidR="00FD4A86" w:rsidRPr="0029096C" w:rsidRDefault="00FD4A86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2171DA" w:rsidRPr="0029096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0C18D9" w:rsidRPr="0029096C" w14:paraId="75AC7880" w14:textId="77777777" w:rsidTr="000A4AB2">
        <w:trPr>
          <w:trHeight w:val="300"/>
        </w:trPr>
        <w:tc>
          <w:tcPr>
            <w:tcW w:w="3129" w:type="dxa"/>
            <w:vMerge/>
          </w:tcPr>
          <w:p w14:paraId="663B9F68" w14:textId="77777777" w:rsidR="000C18D9" w:rsidRPr="0029096C" w:rsidRDefault="000C18D9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B299542" w14:textId="01CC465D" w:rsidR="000C18D9" w:rsidRPr="0029096C" w:rsidRDefault="000C18D9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Single/never married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54FCB1C" w14:textId="77777777" w:rsidR="000C18D9" w:rsidRPr="0029096C" w:rsidRDefault="000C18D9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2FCB9C" w14:textId="09B551F5" w:rsidR="000C18D9" w:rsidRPr="0029096C" w:rsidRDefault="000C18D9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  <w:r w:rsidR="00D67207" w:rsidRPr="0029096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A302BA" w14:textId="3F13708A" w:rsidR="000C18D9" w:rsidRPr="0029096C" w:rsidRDefault="000C18D9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 w:rsidR="00AF4C07" w:rsidRPr="002909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C18D9" w:rsidRPr="0029096C" w14:paraId="3D2D9904" w14:textId="77777777" w:rsidTr="000A4AB2">
        <w:trPr>
          <w:trHeight w:val="300"/>
        </w:trPr>
        <w:tc>
          <w:tcPr>
            <w:tcW w:w="3129" w:type="dxa"/>
            <w:vMerge/>
          </w:tcPr>
          <w:p w14:paraId="1A1CAD4B" w14:textId="77777777" w:rsidR="000C18D9" w:rsidRPr="0029096C" w:rsidRDefault="000C18D9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497CC05" w14:textId="37C83DD8" w:rsidR="000C18D9" w:rsidRPr="0029096C" w:rsidRDefault="00CB6C1E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Widowed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E7AD007" w14:textId="77777777" w:rsidR="000C18D9" w:rsidRPr="0029096C" w:rsidRDefault="000C18D9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8B9241" w14:textId="77777777" w:rsidR="000C18D9" w:rsidRPr="0029096C" w:rsidRDefault="000C18D9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8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76AF3E" w14:textId="437957E7" w:rsidR="000C18D9" w:rsidRPr="0029096C" w:rsidRDefault="000C18D9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  <w:r w:rsidR="00AF4C07" w:rsidRPr="002909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93885" w:rsidRPr="0029096C" w14:paraId="47C528FE" w14:textId="77777777" w:rsidTr="000A4AB2">
        <w:trPr>
          <w:trHeight w:val="300"/>
        </w:trPr>
        <w:tc>
          <w:tcPr>
            <w:tcW w:w="3129" w:type="dxa"/>
            <w:vMerge w:val="restart"/>
          </w:tcPr>
          <w:p w14:paraId="4355263C" w14:textId="476515F8" w:rsidR="00A93885" w:rsidRPr="0029096C" w:rsidRDefault="00A93885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Highest Degree of Education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95410D6" w14:textId="58F11D0E" w:rsidR="00A93885" w:rsidRPr="0029096C" w:rsidRDefault="00A93885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No school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16A82D" w14:textId="77777777" w:rsidR="00A93885" w:rsidRPr="0029096C" w:rsidRDefault="00A93885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3E964D" w14:textId="77777777" w:rsidR="00A93885" w:rsidRPr="0029096C" w:rsidRDefault="00A93885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0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18B42E" w14:textId="7C52A2ED" w:rsidR="00A93885" w:rsidRPr="0029096C" w:rsidRDefault="00A93885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081</w:t>
            </w:r>
          </w:p>
        </w:tc>
      </w:tr>
      <w:tr w:rsidR="00FE5042" w:rsidRPr="0029096C" w14:paraId="1DB36189" w14:textId="77777777" w:rsidTr="000A4AB2">
        <w:trPr>
          <w:trHeight w:val="300"/>
        </w:trPr>
        <w:tc>
          <w:tcPr>
            <w:tcW w:w="3129" w:type="dxa"/>
            <w:vMerge/>
          </w:tcPr>
          <w:p w14:paraId="47319581" w14:textId="77777777" w:rsidR="00FE5042" w:rsidRPr="0029096C" w:rsidRDefault="00FE5042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71C281C5" w14:textId="5BCAEE43" w:rsidR="00FE5042" w:rsidRPr="0029096C" w:rsidRDefault="00FE5042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Primary level (classes 1-5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DF9592D" w14:textId="24CB0145" w:rsidR="00FE5042" w:rsidRPr="0029096C" w:rsidRDefault="00FE5042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1DF01DD" w14:textId="40047C48" w:rsidR="00FE5042" w:rsidRPr="0029096C" w:rsidRDefault="00FE5042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37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57786B" w14:textId="2C3E8A56" w:rsidR="00FE5042" w:rsidRPr="0029096C" w:rsidRDefault="00FE5042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1350</w:t>
            </w:r>
          </w:p>
        </w:tc>
      </w:tr>
      <w:tr w:rsidR="006465AE" w:rsidRPr="0029096C" w14:paraId="421E6702" w14:textId="77777777" w:rsidTr="000A4AB2">
        <w:trPr>
          <w:trHeight w:val="300"/>
        </w:trPr>
        <w:tc>
          <w:tcPr>
            <w:tcW w:w="3129" w:type="dxa"/>
            <w:vMerge/>
          </w:tcPr>
          <w:p w14:paraId="6908B925" w14:textId="77777777" w:rsidR="006465AE" w:rsidRPr="0029096C" w:rsidRDefault="006465AE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05B1953F" w14:textId="596DBEFB" w:rsidR="006465AE" w:rsidRPr="0029096C" w:rsidRDefault="006465AE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Secondary level (classes 6-10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8B74883" w14:textId="4689D6E6" w:rsidR="006465AE" w:rsidRPr="0029096C" w:rsidRDefault="006465AE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94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A658D06" w14:textId="0E56DC6D" w:rsidR="006465AE" w:rsidRPr="0029096C" w:rsidRDefault="006465AE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  <w:r w:rsidR="00D67207" w:rsidRPr="002909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E00B4E" w14:textId="16F5C0E9" w:rsidR="006465AE" w:rsidRPr="0029096C" w:rsidRDefault="006465AE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256</w:t>
            </w:r>
          </w:p>
        </w:tc>
      </w:tr>
      <w:tr w:rsidR="00BD27EF" w:rsidRPr="0029096C" w14:paraId="33CCD254" w14:textId="77777777" w:rsidTr="000A4AB2">
        <w:trPr>
          <w:trHeight w:val="300"/>
        </w:trPr>
        <w:tc>
          <w:tcPr>
            <w:tcW w:w="3129" w:type="dxa"/>
            <w:vMerge/>
          </w:tcPr>
          <w:p w14:paraId="206851D3" w14:textId="77777777" w:rsidR="00BD27EF" w:rsidRPr="0029096C" w:rsidRDefault="00BD27EF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23628FFF" w14:textId="40387C97" w:rsidR="00BD27EF" w:rsidRPr="0029096C" w:rsidRDefault="00BD27EF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Technical or vocational training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73ADC11" w14:textId="2232D2A9" w:rsidR="00BD27EF" w:rsidRPr="0029096C" w:rsidRDefault="00BD27EF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8193504" w14:textId="499187F0" w:rsidR="00BD27EF" w:rsidRPr="0029096C" w:rsidRDefault="00BD27EF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="00D67207" w:rsidRPr="0029096C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A13C72D" w14:textId="32FE08B3" w:rsidR="00BD27EF" w:rsidRPr="0029096C" w:rsidRDefault="00BD27EF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 w:rsidR="00AF4C07" w:rsidRPr="0029096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603C3" w:rsidRPr="0029096C" w14:paraId="41A0BA7E" w14:textId="77777777" w:rsidTr="000A4AB2">
        <w:trPr>
          <w:trHeight w:val="300"/>
        </w:trPr>
        <w:tc>
          <w:tcPr>
            <w:tcW w:w="3129" w:type="dxa"/>
            <w:vMerge/>
          </w:tcPr>
          <w:p w14:paraId="73E0DD16" w14:textId="77777777" w:rsidR="006603C3" w:rsidRPr="0029096C" w:rsidRDefault="006603C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53ADB735" w14:textId="5F459649" w:rsidR="006603C3" w:rsidRPr="0029096C" w:rsidRDefault="006603C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A5A4C29" w14:textId="09CF73B3" w:rsidR="006603C3" w:rsidRPr="0029096C" w:rsidRDefault="006603C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528ADEB" w14:textId="1EF9A589" w:rsidR="006603C3" w:rsidRPr="0029096C" w:rsidRDefault="006603C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36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A4CEDE" w14:textId="0E667802" w:rsidR="006603C3" w:rsidRPr="0029096C" w:rsidRDefault="006603C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166</w:t>
            </w:r>
          </w:p>
        </w:tc>
      </w:tr>
      <w:tr w:rsidR="006603C3" w:rsidRPr="0029096C" w14:paraId="57B1CF24" w14:textId="77777777" w:rsidTr="000A4AB2">
        <w:trPr>
          <w:trHeight w:val="300"/>
        </w:trPr>
        <w:tc>
          <w:tcPr>
            <w:tcW w:w="3129" w:type="dxa"/>
            <w:vMerge/>
          </w:tcPr>
          <w:p w14:paraId="3D37EE53" w14:textId="77777777" w:rsidR="006603C3" w:rsidRPr="0029096C" w:rsidRDefault="006603C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4E1F552E" w14:textId="071BADEB" w:rsidR="006603C3" w:rsidRPr="0029096C" w:rsidRDefault="006603C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 xml:space="preserve">Graduate /University (B </w:t>
            </w:r>
            <w:proofErr w:type="spellStart"/>
            <w:r w:rsidRPr="0029096C">
              <w:rPr>
                <w:rFonts w:ascii="Times New Roman" w:hAnsi="Times New Roman" w:cs="Times New Roman"/>
                <w:color w:val="000000"/>
              </w:rPr>
              <w:t>Sc</w:t>
            </w:r>
            <w:proofErr w:type="spellEnd"/>
            <w:r w:rsidRPr="0029096C">
              <w:rPr>
                <w:rFonts w:ascii="Times New Roman" w:hAnsi="Times New Roman" w:cs="Times New Roman"/>
                <w:color w:val="000000"/>
              </w:rPr>
              <w:t>/BA/B Com/B Tech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2313A4A6" w14:textId="338D5130" w:rsidR="006603C3" w:rsidRPr="0029096C" w:rsidRDefault="006603C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3A02D1A" w14:textId="29BE8EDA" w:rsidR="006603C3" w:rsidRPr="0029096C" w:rsidRDefault="006603C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72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EF0C25" w14:textId="617CC232" w:rsidR="006603C3" w:rsidRPr="0029096C" w:rsidRDefault="006603C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  <w:r w:rsidR="00AF4C07" w:rsidRPr="0029096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30894" w:rsidRPr="0029096C" w14:paraId="0FB31E5B" w14:textId="77777777" w:rsidTr="000A4AB2">
        <w:trPr>
          <w:trHeight w:val="300"/>
        </w:trPr>
        <w:tc>
          <w:tcPr>
            <w:tcW w:w="3129" w:type="dxa"/>
            <w:vMerge/>
          </w:tcPr>
          <w:p w14:paraId="21F7E386" w14:textId="77777777" w:rsidR="00730894" w:rsidRPr="0029096C" w:rsidRDefault="00730894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5B6480E7" w14:textId="34742D73" w:rsidR="00730894" w:rsidRPr="0029096C" w:rsidRDefault="00730894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Postgraduate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39B1FC2E" w14:textId="432CA613" w:rsidR="00730894" w:rsidRPr="0029096C" w:rsidRDefault="00730894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C243784" w14:textId="653C87FC" w:rsidR="00730894" w:rsidRPr="0029096C" w:rsidRDefault="00730894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47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72B5BF" w14:textId="08889267" w:rsidR="00730894" w:rsidRPr="0029096C" w:rsidRDefault="00730894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362</w:t>
            </w:r>
          </w:p>
        </w:tc>
      </w:tr>
      <w:tr w:rsidR="00646DD3" w:rsidRPr="0029096C" w14:paraId="1DDE3B82" w14:textId="77777777" w:rsidTr="000A4AB2">
        <w:trPr>
          <w:trHeight w:val="300"/>
        </w:trPr>
        <w:tc>
          <w:tcPr>
            <w:tcW w:w="3129" w:type="dxa"/>
            <w:vMerge/>
          </w:tcPr>
          <w:p w14:paraId="6386DDCA" w14:textId="77777777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65A044D9" w14:textId="1A187F78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507E3716" w14:textId="7BB70F53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514234F" w14:textId="78E7B29A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832889" w:rsidRPr="0029096C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9B38C9" w14:textId="35BFD50C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46DD3" w:rsidRPr="0029096C" w14:paraId="7F3DE456" w14:textId="77777777" w:rsidTr="000A4AB2">
        <w:trPr>
          <w:trHeight w:val="300"/>
        </w:trPr>
        <w:tc>
          <w:tcPr>
            <w:tcW w:w="3129" w:type="dxa"/>
            <w:vMerge w:val="restart"/>
          </w:tcPr>
          <w:p w14:paraId="7CFB1B1F" w14:textId="1F326FDC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BMI Range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719D9E73" w14:textId="6A68770C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6D492C5" w14:textId="4894AC06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40F661B" w14:textId="44D5D0A9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  <w:r w:rsidR="00072AF4" w:rsidRPr="0029096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DCD1225" w14:textId="12497243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  <w:r w:rsidR="00C7478B" w:rsidRPr="0029096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46DD3" w:rsidRPr="0029096C" w14:paraId="46094953" w14:textId="77777777" w:rsidTr="000A4AB2">
        <w:trPr>
          <w:trHeight w:val="300"/>
        </w:trPr>
        <w:tc>
          <w:tcPr>
            <w:tcW w:w="3129" w:type="dxa"/>
            <w:vMerge/>
          </w:tcPr>
          <w:p w14:paraId="3681BD66" w14:textId="77777777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046DC1B7" w14:textId="7F35EFD0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1AD305F" w14:textId="6D517D0B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C256A66" w14:textId="3C239B8B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25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6FCC9B" w14:textId="72B1ABA1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173</w:t>
            </w:r>
          </w:p>
        </w:tc>
      </w:tr>
      <w:tr w:rsidR="00646DD3" w:rsidRPr="0029096C" w14:paraId="3C7302E7" w14:textId="77777777" w:rsidTr="000A4AB2">
        <w:trPr>
          <w:trHeight w:val="300"/>
        </w:trPr>
        <w:tc>
          <w:tcPr>
            <w:tcW w:w="3129" w:type="dxa"/>
            <w:vMerge/>
          </w:tcPr>
          <w:p w14:paraId="351CACEE" w14:textId="77777777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6D4EC818" w14:textId="2AEAA188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025F43D9" w14:textId="597FB197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BBA8A84" w14:textId="0D9D872B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29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60A3A6" w14:textId="03C10119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  <w:r w:rsidR="00A775B2" w:rsidRPr="0029096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646DD3" w:rsidRPr="0029096C" w14:paraId="0FAE5117" w14:textId="77777777" w:rsidTr="000A4AB2">
        <w:trPr>
          <w:trHeight w:val="300"/>
        </w:trPr>
        <w:tc>
          <w:tcPr>
            <w:tcW w:w="3129" w:type="dxa"/>
            <w:vMerge/>
          </w:tcPr>
          <w:p w14:paraId="606DCB8D" w14:textId="77777777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23432B77" w14:textId="0B271CFF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2E73C03" w14:textId="27AA10C6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BF61961" w14:textId="3AADA927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  <w:r w:rsidR="00072AF4" w:rsidRPr="0029096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38735C" w14:textId="0D7A0BD4" w:rsidR="00646DD3" w:rsidRPr="0029096C" w:rsidRDefault="00646DD3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  <w:r w:rsidR="00E13A5B" w:rsidRPr="0029096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D797D" w:rsidRPr="0029096C" w14:paraId="636DA740" w14:textId="77777777" w:rsidTr="000A4AB2">
        <w:trPr>
          <w:trHeight w:val="300"/>
        </w:trPr>
        <w:tc>
          <w:tcPr>
            <w:tcW w:w="3129" w:type="dxa"/>
            <w:vMerge w:val="restart"/>
          </w:tcPr>
          <w:p w14:paraId="323282AB" w14:textId="156016D9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Type of Household Card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77C4A4E3" w14:textId="77861A9F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BPL - Below Poverty Line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4DF69BBD" w14:textId="1D4E2193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53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8C1847F" w14:textId="4746444C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29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3049FA8" w14:textId="05F2D20F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225</w:t>
            </w:r>
          </w:p>
        </w:tc>
      </w:tr>
      <w:tr w:rsidR="00CD797D" w:rsidRPr="0029096C" w14:paraId="2C80D838" w14:textId="77777777" w:rsidTr="000A4AB2">
        <w:trPr>
          <w:trHeight w:val="300"/>
        </w:trPr>
        <w:tc>
          <w:tcPr>
            <w:tcW w:w="3129" w:type="dxa"/>
            <w:vMerge/>
          </w:tcPr>
          <w:p w14:paraId="602B3162" w14:textId="77777777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00B63D70" w14:textId="6DABFB8B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APL  - Above Poverty Line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6A5FAD7A" w14:textId="06E7B9FD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38F1F93" w14:textId="1979764C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67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BB322D" w14:textId="73EAD4DC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  <w:r w:rsidR="009A0A50" w:rsidRPr="0029096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D797D" w:rsidRPr="0029096C" w14:paraId="713BD1EF" w14:textId="77777777" w:rsidTr="000A4AB2">
        <w:trPr>
          <w:trHeight w:val="300"/>
        </w:trPr>
        <w:tc>
          <w:tcPr>
            <w:tcW w:w="3129" w:type="dxa"/>
            <w:vMerge/>
          </w:tcPr>
          <w:p w14:paraId="7F3D36B3" w14:textId="77777777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5F39716" w14:textId="4C43DB45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hAnsi="Times New Roman" w:cs="Times New Roman"/>
                <w:color w:val="000000"/>
              </w:rPr>
              <w:t>Other - No Ration Card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F8106A" w14:textId="77777777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9AA226" w14:textId="177529EE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4.2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4B7E5F" w14:textId="73025B34" w:rsidR="00CD797D" w:rsidRPr="0029096C" w:rsidRDefault="00CD797D" w:rsidP="00AE45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096C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 w:rsidR="009A0A50" w:rsidRPr="0029096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14:paraId="2BADA327" w14:textId="3F58D8BF" w:rsidR="00BE1E55" w:rsidRPr="0029096C" w:rsidRDefault="00BE1E55" w:rsidP="00AE4573"/>
    <w:p w14:paraId="35CB8BDD" w14:textId="27251D3E" w:rsidR="003D084E" w:rsidRDefault="003D084E" w:rsidP="00AE4573">
      <w:pPr>
        <w:spacing w:line="480" w:lineRule="auto"/>
      </w:pPr>
      <w:r w:rsidRPr="0029096C">
        <w:rPr>
          <w:rFonts w:ascii="Times New Roman" w:hAnsi="Times New Roman" w:cs="Times New Roman"/>
        </w:rPr>
        <w:t xml:space="preserve">The </w:t>
      </w:r>
      <w:r w:rsidR="00BF0AD8" w:rsidRPr="0029096C">
        <w:rPr>
          <w:rFonts w:ascii="Times New Roman" w:hAnsi="Times New Roman" w:cs="Times New Roman"/>
        </w:rPr>
        <w:t xml:space="preserve">sample size, </w:t>
      </w:r>
      <w:r w:rsidRPr="0029096C">
        <w:rPr>
          <w:rFonts w:ascii="Times New Roman" w:hAnsi="Times New Roman" w:cs="Times New Roman"/>
        </w:rPr>
        <w:t>mean</w:t>
      </w:r>
      <w:r w:rsidR="004D1062" w:rsidRPr="0029096C">
        <w:rPr>
          <w:rFonts w:ascii="Times New Roman" w:hAnsi="Times New Roman" w:cs="Times New Roman"/>
        </w:rPr>
        <w:t>,</w:t>
      </w:r>
      <w:r w:rsidRPr="0029096C">
        <w:rPr>
          <w:rFonts w:ascii="Times New Roman" w:hAnsi="Times New Roman" w:cs="Times New Roman"/>
        </w:rPr>
        <w:t xml:space="preserve"> </w:t>
      </w:r>
      <w:r w:rsidR="005264CD" w:rsidRPr="0029096C">
        <w:rPr>
          <w:rFonts w:ascii="Times New Roman" w:hAnsi="Times New Roman" w:cs="Times New Roman"/>
        </w:rPr>
        <w:t xml:space="preserve">and </w:t>
      </w:r>
      <w:r w:rsidRPr="0029096C">
        <w:rPr>
          <w:rFonts w:ascii="Times New Roman" w:hAnsi="Times New Roman" w:cs="Times New Roman"/>
        </w:rPr>
        <w:t xml:space="preserve">standard deviation (SD) food group consumption for </w:t>
      </w:r>
      <w:r w:rsidR="00C1533F" w:rsidRPr="0029096C">
        <w:rPr>
          <w:rFonts w:ascii="Times New Roman" w:hAnsi="Times New Roman" w:cs="Times New Roman"/>
        </w:rPr>
        <w:t>levels of each</w:t>
      </w:r>
      <w:r w:rsidR="007D6F55" w:rsidRPr="0029096C">
        <w:rPr>
          <w:rFonts w:ascii="Times New Roman" w:hAnsi="Times New Roman" w:cs="Times New Roman"/>
        </w:rPr>
        <w:t xml:space="preserve"> sociodemographic variable analyzed is</w:t>
      </w:r>
      <w:r w:rsidRPr="0029096C">
        <w:rPr>
          <w:rFonts w:ascii="Times New Roman" w:hAnsi="Times New Roman" w:cs="Times New Roman"/>
        </w:rPr>
        <w:t xml:space="preserve"> tabulated above. </w:t>
      </w:r>
      <w:r w:rsidR="00873677" w:rsidRPr="0029096C">
        <w:rPr>
          <w:rFonts w:ascii="Times New Roman" w:hAnsi="Times New Roman" w:cs="Times New Roman"/>
        </w:rPr>
        <w:t xml:space="preserve">Table 1 of the manuscript </w:t>
      </w:r>
      <w:r w:rsidR="006D4889" w:rsidRPr="0029096C">
        <w:rPr>
          <w:rFonts w:ascii="Times New Roman" w:hAnsi="Times New Roman" w:cs="Times New Roman"/>
        </w:rPr>
        <w:t>details</w:t>
      </w:r>
      <w:r w:rsidR="004A48C4" w:rsidRPr="0029096C">
        <w:rPr>
          <w:rFonts w:ascii="Times New Roman" w:hAnsi="Times New Roman" w:cs="Times New Roman"/>
        </w:rPr>
        <w:t xml:space="preserve"> </w:t>
      </w:r>
      <w:r w:rsidR="00367D28" w:rsidRPr="0029096C">
        <w:rPr>
          <w:rFonts w:ascii="Times New Roman" w:hAnsi="Times New Roman" w:cs="Times New Roman"/>
        </w:rPr>
        <w:t>the level number</w:t>
      </w:r>
      <w:r w:rsidR="00B52960" w:rsidRPr="0029096C">
        <w:rPr>
          <w:rFonts w:ascii="Times New Roman" w:hAnsi="Times New Roman" w:cs="Times New Roman"/>
        </w:rPr>
        <w:t>s</w:t>
      </w:r>
      <w:r w:rsidR="00367D28" w:rsidRPr="0029096C">
        <w:rPr>
          <w:rFonts w:ascii="Times New Roman" w:hAnsi="Times New Roman" w:cs="Times New Roman"/>
        </w:rPr>
        <w:t xml:space="preserve"> </w:t>
      </w:r>
      <w:r w:rsidR="008317E8" w:rsidRPr="0029096C">
        <w:rPr>
          <w:rFonts w:ascii="Times New Roman" w:hAnsi="Times New Roman" w:cs="Times New Roman"/>
        </w:rPr>
        <w:t>assigned</w:t>
      </w:r>
      <w:r w:rsidR="00367D28" w:rsidRPr="0029096C">
        <w:rPr>
          <w:rFonts w:ascii="Times New Roman" w:hAnsi="Times New Roman" w:cs="Times New Roman"/>
        </w:rPr>
        <w:t xml:space="preserve"> for each variable.</w:t>
      </w:r>
    </w:p>
    <w:sectPr w:rsidR="003D084E" w:rsidSect="004C78B7"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0759FE" w14:textId="77777777" w:rsidR="00132B75" w:rsidRDefault="00132B75" w:rsidP="004C78B7">
      <w:r>
        <w:separator/>
      </w:r>
    </w:p>
  </w:endnote>
  <w:endnote w:type="continuationSeparator" w:id="0">
    <w:p w14:paraId="3762A24E" w14:textId="77777777" w:rsidR="00132B75" w:rsidRDefault="00132B75" w:rsidP="004C7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@ÃÉ¬'3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4953D9" w14:textId="77777777" w:rsidR="00132B75" w:rsidRDefault="00132B75" w:rsidP="004C78B7">
      <w:r>
        <w:separator/>
      </w:r>
    </w:p>
  </w:footnote>
  <w:footnote w:type="continuationSeparator" w:id="0">
    <w:p w14:paraId="3C8BA7DD" w14:textId="77777777" w:rsidR="00132B75" w:rsidRDefault="00132B75" w:rsidP="004C78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87A329" w14:textId="3CEF979C" w:rsidR="004C78B7" w:rsidRPr="004C78B7" w:rsidRDefault="004C78B7">
    <w:pPr>
      <w:pStyle w:val="Header"/>
      <w:rPr>
        <w:rFonts w:ascii="Times New Roman" w:hAnsi="Times New Roman" w:cs="Times New Roman"/>
        <w:b/>
        <w:bCs/>
      </w:rPr>
    </w:pPr>
    <w:r w:rsidRPr="004C78B7">
      <w:rPr>
        <w:rFonts w:ascii="Times New Roman" w:hAnsi="Times New Roman" w:cs="Times New Roman"/>
        <w:b/>
        <w:bCs/>
      </w:rPr>
      <w:t>Appendic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F7A4A"/>
    <w:multiLevelType w:val="hybridMultilevel"/>
    <w:tmpl w:val="9468E50E"/>
    <w:lvl w:ilvl="0" w:tplc="6F4C2D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F012AC"/>
    <w:multiLevelType w:val="hybridMultilevel"/>
    <w:tmpl w:val="519648F8"/>
    <w:lvl w:ilvl="0" w:tplc="9208B6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1"/>
  </w:docVars>
  <w:rsids>
    <w:rsidRoot w:val="004C78B7"/>
    <w:rsid w:val="00000E7E"/>
    <w:rsid w:val="000232CE"/>
    <w:rsid w:val="00023BEF"/>
    <w:rsid w:val="00030454"/>
    <w:rsid w:val="000334C1"/>
    <w:rsid w:val="00036F81"/>
    <w:rsid w:val="00063E96"/>
    <w:rsid w:val="00066CE6"/>
    <w:rsid w:val="00067A93"/>
    <w:rsid w:val="00072AF4"/>
    <w:rsid w:val="0007743D"/>
    <w:rsid w:val="000849CF"/>
    <w:rsid w:val="00097C52"/>
    <w:rsid w:val="000A3194"/>
    <w:rsid w:val="000A4AB2"/>
    <w:rsid w:val="000C18D9"/>
    <w:rsid w:val="000C5912"/>
    <w:rsid w:val="00120B4A"/>
    <w:rsid w:val="001253F8"/>
    <w:rsid w:val="00131368"/>
    <w:rsid w:val="00132B75"/>
    <w:rsid w:val="0014106F"/>
    <w:rsid w:val="001415C3"/>
    <w:rsid w:val="00142AFA"/>
    <w:rsid w:val="001573F5"/>
    <w:rsid w:val="00162612"/>
    <w:rsid w:val="00171D7D"/>
    <w:rsid w:val="0019542E"/>
    <w:rsid w:val="001A2D33"/>
    <w:rsid w:val="001B1C57"/>
    <w:rsid w:val="001C6A6E"/>
    <w:rsid w:val="001C6C91"/>
    <w:rsid w:val="00202451"/>
    <w:rsid w:val="002038F3"/>
    <w:rsid w:val="00215CEB"/>
    <w:rsid w:val="002171DA"/>
    <w:rsid w:val="0022740F"/>
    <w:rsid w:val="0023111A"/>
    <w:rsid w:val="00244417"/>
    <w:rsid w:val="00244AE6"/>
    <w:rsid w:val="002604E4"/>
    <w:rsid w:val="00260CB1"/>
    <w:rsid w:val="0029096C"/>
    <w:rsid w:val="002A1034"/>
    <w:rsid w:val="002C079C"/>
    <w:rsid w:val="002E650B"/>
    <w:rsid w:val="002F6823"/>
    <w:rsid w:val="00307560"/>
    <w:rsid w:val="00336465"/>
    <w:rsid w:val="00343177"/>
    <w:rsid w:val="00364422"/>
    <w:rsid w:val="00367D28"/>
    <w:rsid w:val="003830C2"/>
    <w:rsid w:val="003942FC"/>
    <w:rsid w:val="003A3B25"/>
    <w:rsid w:val="003B479E"/>
    <w:rsid w:val="003C0902"/>
    <w:rsid w:val="003D084E"/>
    <w:rsid w:val="003F0C9A"/>
    <w:rsid w:val="003F2587"/>
    <w:rsid w:val="00415497"/>
    <w:rsid w:val="00426E4B"/>
    <w:rsid w:val="004322D7"/>
    <w:rsid w:val="00456800"/>
    <w:rsid w:val="0047377D"/>
    <w:rsid w:val="00476A9F"/>
    <w:rsid w:val="004A48C4"/>
    <w:rsid w:val="004B062D"/>
    <w:rsid w:val="004C124F"/>
    <w:rsid w:val="004C2BED"/>
    <w:rsid w:val="004C78B7"/>
    <w:rsid w:val="004D1062"/>
    <w:rsid w:val="004D4ACA"/>
    <w:rsid w:val="004F26D3"/>
    <w:rsid w:val="00500D62"/>
    <w:rsid w:val="005264CD"/>
    <w:rsid w:val="00550002"/>
    <w:rsid w:val="0055479F"/>
    <w:rsid w:val="00570D38"/>
    <w:rsid w:val="00582ABF"/>
    <w:rsid w:val="0059456C"/>
    <w:rsid w:val="00594664"/>
    <w:rsid w:val="005D1884"/>
    <w:rsid w:val="005E0AD6"/>
    <w:rsid w:val="006058EE"/>
    <w:rsid w:val="00632ECA"/>
    <w:rsid w:val="00633E7E"/>
    <w:rsid w:val="006465AE"/>
    <w:rsid w:val="00646DD3"/>
    <w:rsid w:val="00651C54"/>
    <w:rsid w:val="006603C3"/>
    <w:rsid w:val="00691C39"/>
    <w:rsid w:val="0069518C"/>
    <w:rsid w:val="006D29AA"/>
    <w:rsid w:val="006D4889"/>
    <w:rsid w:val="006D7E15"/>
    <w:rsid w:val="006F5325"/>
    <w:rsid w:val="00730894"/>
    <w:rsid w:val="00732996"/>
    <w:rsid w:val="00752278"/>
    <w:rsid w:val="007574A1"/>
    <w:rsid w:val="00760B67"/>
    <w:rsid w:val="0077434F"/>
    <w:rsid w:val="00794764"/>
    <w:rsid w:val="007C593B"/>
    <w:rsid w:val="007D30AF"/>
    <w:rsid w:val="007D6F55"/>
    <w:rsid w:val="008317E8"/>
    <w:rsid w:val="00832889"/>
    <w:rsid w:val="008566BF"/>
    <w:rsid w:val="0087066F"/>
    <w:rsid w:val="00873677"/>
    <w:rsid w:val="00890336"/>
    <w:rsid w:val="0089288A"/>
    <w:rsid w:val="008B6AE2"/>
    <w:rsid w:val="008D2D7D"/>
    <w:rsid w:val="008D69C4"/>
    <w:rsid w:val="00906052"/>
    <w:rsid w:val="009279DF"/>
    <w:rsid w:val="00932E43"/>
    <w:rsid w:val="009441C1"/>
    <w:rsid w:val="00946F36"/>
    <w:rsid w:val="00962EED"/>
    <w:rsid w:val="00966C8E"/>
    <w:rsid w:val="009A0A50"/>
    <w:rsid w:val="009B64AD"/>
    <w:rsid w:val="009C07A8"/>
    <w:rsid w:val="009D3219"/>
    <w:rsid w:val="009F0658"/>
    <w:rsid w:val="009F7AD5"/>
    <w:rsid w:val="009F7E9A"/>
    <w:rsid w:val="00A013C3"/>
    <w:rsid w:val="00A034F8"/>
    <w:rsid w:val="00A12EE0"/>
    <w:rsid w:val="00A16099"/>
    <w:rsid w:val="00A46ADE"/>
    <w:rsid w:val="00A61980"/>
    <w:rsid w:val="00A775B2"/>
    <w:rsid w:val="00A93885"/>
    <w:rsid w:val="00AB5B0F"/>
    <w:rsid w:val="00AD253A"/>
    <w:rsid w:val="00AD5539"/>
    <w:rsid w:val="00AD6EF6"/>
    <w:rsid w:val="00AE18AC"/>
    <w:rsid w:val="00AE4573"/>
    <w:rsid w:val="00AF1626"/>
    <w:rsid w:val="00AF47DC"/>
    <w:rsid w:val="00AF4C07"/>
    <w:rsid w:val="00AF531C"/>
    <w:rsid w:val="00B228CF"/>
    <w:rsid w:val="00B25199"/>
    <w:rsid w:val="00B265C3"/>
    <w:rsid w:val="00B43D2A"/>
    <w:rsid w:val="00B45742"/>
    <w:rsid w:val="00B52960"/>
    <w:rsid w:val="00B65CD9"/>
    <w:rsid w:val="00B75A8A"/>
    <w:rsid w:val="00B836F0"/>
    <w:rsid w:val="00B97685"/>
    <w:rsid w:val="00B97E65"/>
    <w:rsid w:val="00BD27EF"/>
    <w:rsid w:val="00BE1AA6"/>
    <w:rsid w:val="00BE1E55"/>
    <w:rsid w:val="00BF0AD8"/>
    <w:rsid w:val="00C05EE0"/>
    <w:rsid w:val="00C07676"/>
    <w:rsid w:val="00C1533F"/>
    <w:rsid w:val="00C247E3"/>
    <w:rsid w:val="00C373EC"/>
    <w:rsid w:val="00C37800"/>
    <w:rsid w:val="00C45753"/>
    <w:rsid w:val="00C56912"/>
    <w:rsid w:val="00C7075F"/>
    <w:rsid w:val="00C7461B"/>
    <w:rsid w:val="00C7478B"/>
    <w:rsid w:val="00C772CC"/>
    <w:rsid w:val="00C845CF"/>
    <w:rsid w:val="00C84FCF"/>
    <w:rsid w:val="00C935EC"/>
    <w:rsid w:val="00CA1B60"/>
    <w:rsid w:val="00CA4426"/>
    <w:rsid w:val="00CB644C"/>
    <w:rsid w:val="00CB6C1E"/>
    <w:rsid w:val="00CC0EF7"/>
    <w:rsid w:val="00CD1BB8"/>
    <w:rsid w:val="00CD797D"/>
    <w:rsid w:val="00CF0341"/>
    <w:rsid w:val="00CF3A7D"/>
    <w:rsid w:val="00D26378"/>
    <w:rsid w:val="00D67207"/>
    <w:rsid w:val="00D74018"/>
    <w:rsid w:val="00D80A6F"/>
    <w:rsid w:val="00DA1C26"/>
    <w:rsid w:val="00E13A5B"/>
    <w:rsid w:val="00E55392"/>
    <w:rsid w:val="00E60AD5"/>
    <w:rsid w:val="00E61682"/>
    <w:rsid w:val="00E67D7B"/>
    <w:rsid w:val="00E82113"/>
    <w:rsid w:val="00E93282"/>
    <w:rsid w:val="00EA41D3"/>
    <w:rsid w:val="00EB60CE"/>
    <w:rsid w:val="00EC36FE"/>
    <w:rsid w:val="00EC482F"/>
    <w:rsid w:val="00F027F1"/>
    <w:rsid w:val="00F05084"/>
    <w:rsid w:val="00F323FA"/>
    <w:rsid w:val="00F4792D"/>
    <w:rsid w:val="00F70410"/>
    <w:rsid w:val="00F7096C"/>
    <w:rsid w:val="00F74361"/>
    <w:rsid w:val="00F95348"/>
    <w:rsid w:val="00FA6F5A"/>
    <w:rsid w:val="00FB0C86"/>
    <w:rsid w:val="00FD1527"/>
    <w:rsid w:val="00FD4A86"/>
    <w:rsid w:val="00FE1774"/>
    <w:rsid w:val="00FE36BE"/>
    <w:rsid w:val="00FE3C21"/>
    <w:rsid w:val="00FE5042"/>
    <w:rsid w:val="00FF223A"/>
    <w:rsid w:val="00FF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FFD6B"/>
  <w15:docId w15:val="{4973EEE5-D122-43BF-B3EF-A80A45316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8B7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78B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8B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8B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8B7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8B7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8B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78B7"/>
  </w:style>
  <w:style w:type="character" w:customStyle="1" w:styleId="Heading1Char">
    <w:name w:val="Heading 1 Char"/>
    <w:basedOn w:val="DefaultParagraphFont"/>
    <w:link w:val="Heading1"/>
    <w:uiPriority w:val="9"/>
    <w:rsid w:val="004C78B7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8B7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8B7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8B7"/>
    <w:rPr>
      <w:rFonts w:ascii="Calibri" w:eastAsia="Calibri" w:hAnsi="Calibri" w:cs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8B7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8B7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C78B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C78B7"/>
    <w:rPr>
      <w:rFonts w:ascii="Calibri" w:eastAsia="Calibri" w:hAnsi="Calibri" w:cs="Calibri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4C78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78B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4C78B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78B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7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8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8B7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8B7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C78B7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78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78B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C78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8B7"/>
    <w:rPr>
      <w:rFonts w:ascii="Calibri" w:eastAsia="Calibri" w:hAnsi="Calibri" w:cs="Calibri"/>
    </w:rPr>
  </w:style>
  <w:style w:type="paragraph" w:styleId="NoSpacing">
    <w:name w:val="No Spacing"/>
    <w:link w:val="NoSpacingChar"/>
    <w:uiPriority w:val="1"/>
    <w:qFormat/>
    <w:rsid w:val="004C78B7"/>
    <w:rPr>
      <w:rFonts w:ascii="Calibri" w:eastAsiaTheme="minorEastAsia" w:hAnsi="Calibri" w:cs="Calibri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C78B7"/>
    <w:rPr>
      <w:rFonts w:ascii="Calibri" w:eastAsiaTheme="minorEastAsia" w:hAnsi="Calibri" w:cs="Calibri"/>
      <w:sz w:val="22"/>
      <w:szCs w:val="22"/>
      <w:lang w:eastAsia="zh-CN"/>
    </w:rPr>
  </w:style>
  <w:style w:type="paragraph" w:styleId="Revision">
    <w:name w:val="Revision"/>
    <w:hidden/>
    <w:uiPriority w:val="99"/>
    <w:semiHidden/>
    <w:rsid w:val="004C78B7"/>
    <w:rPr>
      <w:rFonts w:ascii="Calibri" w:eastAsia="Calibri" w:hAnsi="Calibri" w:cs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8B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C78B7"/>
    <w:rPr>
      <w:rFonts w:ascii="Georgia" w:eastAsia="Georgia" w:hAnsi="Georgia" w:cs="Georgia"/>
      <w:i/>
      <w:color w:val="66666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4C78B7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4C78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4C78B7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4C78B7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5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57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2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63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a, Kiran</dc:creator>
  <cp:keywords/>
  <dc:description/>
  <cp:lastModifiedBy>Hernando Sevilla</cp:lastModifiedBy>
  <cp:revision>202</cp:revision>
  <dcterms:created xsi:type="dcterms:W3CDTF">2022-12-14T06:48:00Z</dcterms:created>
  <dcterms:modified xsi:type="dcterms:W3CDTF">2023-02-22T07:36:00Z</dcterms:modified>
</cp:coreProperties>
</file>